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287F8" w14:textId="3D8CE2F7" w:rsidR="00BC2087" w:rsidRPr="008D6EEB" w:rsidRDefault="00BC2087" w:rsidP="00611B39">
      <w:pPr>
        <w:spacing w:line="480" w:lineRule="auto"/>
        <w:jc w:val="left"/>
        <w:outlineLvl w:val="1"/>
        <w:rPr>
          <w:rFonts w:ascii="Times New Roman" w:hAnsi="Times New Roman" w:cs="Times New Roman"/>
          <w:sz w:val="24"/>
          <w:szCs w:val="24"/>
        </w:rPr>
      </w:pPr>
      <w:r w:rsidRPr="008D6EEB">
        <w:rPr>
          <w:rFonts w:ascii="Times New Roman" w:hAnsi="Times New Roman" w:cs="Times New Roman"/>
          <w:sz w:val="24"/>
          <w:szCs w:val="24"/>
        </w:rPr>
        <w:t xml:space="preserve">Table </w:t>
      </w:r>
      <w:r w:rsidR="008F3A27">
        <w:rPr>
          <w:rFonts w:ascii="Times New Roman" w:hAnsi="Times New Roman" w:cs="Times New Roman" w:hint="eastAsia"/>
          <w:sz w:val="24"/>
          <w:szCs w:val="24"/>
        </w:rPr>
        <w:t>1</w:t>
      </w:r>
      <w:r w:rsidR="00A33E2D" w:rsidRPr="008D6EEB">
        <w:rPr>
          <w:rFonts w:ascii="Times New Roman" w:hAnsi="Times New Roman" w:cs="Times New Roman"/>
          <w:sz w:val="24"/>
          <w:szCs w:val="24"/>
        </w:rPr>
        <w:t>S</w:t>
      </w:r>
      <w:r w:rsidRPr="008D6EEB">
        <w:rPr>
          <w:rFonts w:ascii="Times New Roman" w:hAnsi="Times New Roman" w:cs="Times New Roman"/>
          <w:sz w:val="24"/>
          <w:szCs w:val="24"/>
        </w:rPr>
        <w:t>. Baseline characteristics of</w:t>
      </w:r>
      <w:r w:rsidR="00FD420C" w:rsidRPr="008D6EEB">
        <w:rPr>
          <w:rFonts w:ascii="Times New Roman" w:hAnsi="Times New Roman" w:cs="Times New Roman"/>
          <w:sz w:val="24"/>
          <w:szCs w:val="24"/>
        </w:rPr>
        <w:t xml:space="preserve"> patients </w:t>
      </w:r>
      <w:r w:rsidR="00816A41" w:rsidRPr="008D6EEB">
        <w:rPr>
          <w:rFonts w:ascii="Times New Roman" w:hAnsi="Times New Roman" w:cs="Times New Roman" w:hint="eastAsia"/>
          <w:sz w:val="24"/>
          <w:szCs w:val="24"/>
        </w:rPr>
        <w:t>in</w:t>
      </w:r>
      <w:r w:rsidR="00816A41" w:rsidRPr="008D6EEB">
        <w:rPr>
          <w:rFonts w:ascii="Times New Roman" w:hAnsi="Times New Roman" w:cs="Times New Roman"/>
          <w:sz w:val="24"/>
          <w:szCs w:val="24"/>
        </w:rPr>
        <w:t xml:space="preserve"> </w:t>
      </w:r>
      <w:r w:rsidR="00FD420C" w:rsidRPr="008D6EEB">
        <w:rPr>
          <w:rFonts w:ascii="Times New Roman" w:hAnsi="Times New Roman" w:cs="Times New Roman"/>
          <w:sz w:val="24"/>
          <w:szCs w:val="24"/>
        </w:rPr>
        <w:t xml:space="preserve">MRM without RT </w:t>
      </w:r>
      <w:r w:rsidR="00013890" w:rsidRPr="008D6EEB">
        <w:rPr>
          <w:rFonts w:ascii="Times New Roman" w:hAnsi="Times New Roman" w:cs="Times New Roman"/>
          <w:sz w:val="24"/>
          <w:szCs w:val="24"/>
        </w:rPr>
        <w:t xml:space="preserve">and </w:t>
      </w:r>
      <w:r w:rsidR="00DB2817" w:rsidRPr="008D6EEB">
        <w:rPr>
          <w:rFonts w:ascii="Times New Roman" w:hAnsi="Times New Roman" w:cs="Times New Roman"/>
          <w:sz w:val="24"/>
          <w:szCs w:val="24"/>
        </w:rPr>
        <w:t xml:space="preserve">BCS+RT </w:t>
      </w:r>
      <w:r w:rsidR="00013890" w:rsidRPr="008D6EEB">
        <w:rPr>
          <w:rFonts w:ascii="Times New Roman" w:hAnsi="Times New Roman" w:cs="Times New Roman"/>
          <w:sz w:val="24"/>
          <w:szCs w:val="24"/>
        </w:rPr>
        <w:t>g</w:t>
      </w:r>
      <w:r w:rsidR="00FD420C" w:rsidRPr="008D6EEB">
        <w:rPr>
          <w:rFonts w:ascii="Times New Roman" w:hAnsi="Times New Roman" w:cs="Times New Roman"/>
          <w:sz w:val="24"/>
          <w:szCs w:val="24"/>
        </w:rPr>
        <w:t>roups</w:t>
      </w:r>
      <w:r w:rsidR="00816A41" w:rsidRPr="008D6EEB">
        <w:rPr>
          <w:rFonts w:ascii="Times New Roman" w:hAnsi="Times New Roman" w:cs="Times New Roman"/>
          <w:sz w:val="24"/>
          <w:szCs w:val="24"/>
        </w:rPr>
        <w:t xml:space="preserve"> before and after match</w:t>
      </w:r>
      <w:r w:rsidR="00FD420C" w:rsidRPr="008D6EE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7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29"/>
        <w:gridCol w:w="1559"/>
        <w:gridCol w:w="1276"/>
        <w:gridCol w:w="1244"/>
        <w:gridCol w:w="12"/>
        <w:gridCol w:w="871"/>
        <w:gridCol w:w="12"/>
        <w:gridCol w:w="1405"/>
        <w:gridCol w:w="425"/>
        <w:gridCol w:w="1119"/>
        <w:gridCol w:w="1260"/>
        <w:gridCol w:w="678"/>
      </w:tblGrid>
      <w:tr w:rsidR="00282342" w:rsidRPr="008D6EEB" w14:paraId="0F2D7E52" w14:textId="77777777" w:rsidTr="00AD0FE3">
        <w:trPr>
          <w:jc w:val="center"/>
        </w:trPr>
        <w:tc>
          <w:tcPr>
            <w:tcW w:w="19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C6FE14" w14:textId="77777777" w:rsidR="00282342" w:rsidRPr="008D6EEB" w:rsidRDefault="00282342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91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0DF598" w14:textId="77777777" w:rsidR="00282342" w:rsidRPr="008D6EEB" w:rsidRDefault="00282342" w:rsidP="00611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No. (%)</w:t>
            </w:r>
          </w:p>
        </w:tc>
        <w:tc>
          <w:tcPr>
            <w:tcW w:w="88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93A821" w14:textId="77777777" w:rsidR="00282342" w:rsidRPr="008D6EEB" w:rsidRDefault="00282342" w:rsidP="00611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4209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A5C0A5" w14:textId="77777777" w:rsidR="00282342" w:rsidRPr="008D6EEB" w:rsidRDefault="00282342" w:rsidP="00611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No. (%)</w:t>
            </w:r>
          </w:p>
        </w:tc>
        <w:tc>
          <w:tcPr>
            <w:tcW w:w="6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DC5ECB" w14:textId="77777777" w:rsidR="00282342" w:rsidRPr="008D6EEB" w:rsidRDefault="00282342" w:rsidP="00611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</w:p>
        </w:tc>
      </w:tr>
      <w:tr w:rsidR="00F40115" w:rsidRPr="008D6EEB" w14:paraId="3D1DF63B" w14:textId="77777777" w:rsidTr="00AD0FE3">
        <w:trPr>
          <w:trHeight w:val="883"/>
          <w:jc w:val="center"/>
        </w:trPr>
        <w:tc>
          <w:tcPr>
            <w:tcW w:w="19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53CAD5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left w:val="nil"/>
              <w:bottom w:val="single" w:sz="6" w:space="0" w:color="auto"/>
              <w:right w:val="nil"/>
            </w:tcBorders>
          </w:tcPr>
          <w:p w14:paraId="2C992C51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the entire cohort</w:t>
            </w:r>
          </w:p>
          <w:p w14:paraId="0B45D83A" w14:textId="621675B2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(n=</w:t>
            </w:r>
            <w:r w:rsidR="00816A41" w:rsidRPr="008D6EEB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  <w:r w:rsidR="006A27D9" w:rsidRPr="008D6EEB">
              <w:rPr>
                <w:rFonts w:ascii="Times New Roman" w:hAnsi="Times New Roman" w:cs="Times New Roman"/>
                <w:b/>
                <w:bCs/>
                <w:sz w:val="22"/>
              </w:rPr>
              <w:t>430</w:t>
            </w: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6" w:space="0" w:color="auto"/>
              <w:right w:val="nil"/>
            </w:tcBorders>
          </w:tcPr>
          <w:p w14:paraId="1184D069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MRM without RT</w:t>
            </w:r>
          </w:p>
          <w:p w14:paraId="2F3C0D7C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(n=</w:t>
            </w:r>
            <w:r w:rsidR="00816A41" w:rsidRPr="008D6EEB">
              <w:rPr>
                <w:rFonts w:ascii="Times New Roman" w:hAnsi="Times New Roman" w:cs="Times New Roman"/>
                <w:b/>
                <w:bCs/>
                <w:sz w:val="22"/>
              </w:rPr>
              <w:t>3026</w:t>
            </w: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244" w:type="dxa"/>
            <w:tcBorders>
              <w:left w:val="nil"/>
              <w:bottom w:val="single" w:sz="6" w:space="0" w:color="auto"/>
              <w:right w:val="nil"/>
            </w:tcBorders>
          </w:tcPr>
          <w:p w14:paraId="2DDE1082" w14:textId="77777777" w:rsidR="00F40115" w:rsidRPr="008D6EEB" w:rsidRDefault="00DB2817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BCS+RT</w:t>
            </w:r>
          </w:p>
          <w:p w14:paraId="3B2C297D" w14:textId="5CFDE02C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(n=</w:t>
            </w:r>
            <w:r w:rsidR="006A27D9" w:rsidRPr="008D6EEB">
              <w:rPr>
                <w:rFonts w:ascii="Times New Roman" w:hAnsi="Times New Roman" w:cs="Times New Roman"/>
                <w:b/>
                <w:bCs/>
                <w:sz w:val="22"/>
              </w:rPr>
              <w:t>404</w:t>
            </w: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406738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2" w:type="dxa"/>
            <w:gridSpan w:val="3"/>
            <w:tcBorders>
              <w:left w:val="nil"/>
              <w:bottom w:val="single" w:sz="6" w:space="0" w:color="auto"/>
              <w:right w:val="nil"/>
            </w:tcBorders>
          </w:tcPr>
          <w:p w14:paraId="49C49BC5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the matched cohort</w:t>
            </w:r>
          </w:p>
          <w:p w14:paraId="1698B8E6" w14:textId="6806024C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(n=</w:t>
            </w:r>
            <w:r w:rsidR="00C728AB" w:rsidRPr="008D6EEB">
              <w:rPr>
                <w:rFonts w:ascii="Times New Roman" w:hAnsi="Times New Roman" w:cs="Times New Roman"/>
                <w:b/>
                <w:bCs/>
                <w:sz w:val="22"/>
              </w:rPr>
              <w:t>7</w:t>
            </w:r>
            <w:r w:rsidR="004A45BE" w:rsidRPr="008D6EEB">
              <w:rPr>
                <w:rFonts w:ascii="Times New Roman" w:hAnsi="Times New Roman" w:cs="Times New Roman"/>
                <w:b/>
                <w:bCs/>
                <w:sz w:val="22"/>
              </w:rPr>
              <w:t>12</w:t>
            </w: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119" w:type="dxa"/>
            <w:tcBorders>
              <w:left w:val="nil"/>
              <w:bottom w:val="single" w:sz="6" w:space="0" w:color="auto"/>
              <w:right w:val="nil"/>
            </w:tcBorders>
          </w:tcPr>
          <w:p w14:paraId="7BFA0B58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MRM without RT</w:t>
            </w:r>
          </w:p>
          <w:p w14:paraId="42922D39" w14:textId="265F745F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(n=3</w:t>
            </w:r>
            <w:r w:rsidR="00C728AB" w:rsidRPr="008D6EEB">
              <w:rPr>
                <w:rFonts w:ascii="Times New Roman" w:hAnsi="Times New Roman" w:cs="Times New Roman"/>
                <w:b/>
                <w:bCs/>
                <w:sz w:val="22"/>
              </w:rPr>
              <w:t>5</w:t>
            </w:r>
            <w:r w:rsidR="004A45BE" w:rsidRPr="008D6EEB">
              <w:rPr>
                <w:rFonts w:ascii="Times New Roman" w:hAnsi="Times New Roman" w:cs="Times New Roman"/>
                <w:b/>
                <w:bCs/>
                <w:sz w:val="22"/>
              </w:rPr>
              <w:t>6</w:t>
            </w: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6" w:space="0" w:color="auto"/>
              <w:right w:val="nil"/>
            </w:tcBorders>
          </w:tcPr>
          <w:p w14:paraId="7CDDC017" w14:textId="77777777" w:rsidR="00F40115" w:rsidRPr="008D6EEB" w:rsidRDefault="00DB2817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BCS+RT</w:t>
            </w:r>
          </w:p>
          <w:p w14:paraId="621F3122" w14:textId="1B0E2B6F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(n=3</w:t>
            </w:r>
            <w:r w:rsidR="00C728AB" w:rsidRPr="008D6EEB">
              <w:rPr>
                <w:rFonts w:ascii="Times New Roman" w:hAnsi="Times New Roman" w:cs="Times New Roman"/>
                <w:b/>
                <w:bCs/>
                <w:sz w:val="22"/>
              </w:rPr>
              <w:t>5</w:t>
            </w:r>
            <w:r w:rsidR="004A45BE" w:rsidRPr="008D6EEB">
              <w:rPr>
                <w:rFonts w:ascii="Times New Roman" w:hAnsi="Times New Roman" w:cs="Times New Roman"/>
                <w:b/>
                <w:bCs/>
                <w:sz w:val="22"/>
              </w:rPr>
              <w:t>6</w:t>
            </w: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ACCC14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</w:p>
        </w:tc>
      </w:tr>
      <w:tr w:rsidR="00F40115" w:rsidRPr="008D6EEB" w14:paraId="7E9FAB00" w14:textId="77777777" w:rsidTr="00AD0FE3">
        <w:trPr>
          <w:jc w:val="center"/>
        </w:trPr>
        <w:tc>
          <w:tcPr>
            <w:tcW w:w="19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7BFC8A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94226F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F9D02B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B3E547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6F9E99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</w:t>
            </w:r>
            <w:r w:rsidR="000B127F" w:rsidRPr="008D6EE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D6EEB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242A34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73BF77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852960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9105FE" w14:textId="25723B2E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</w:t>
            </w:r>
            <w:r w:rsidR="004A45BE" w:rsidRPr="008D6EEB">
              <w:rPr>
                <w:rFonts w:ascii="Times New Roman" w:hAnsi="Times New Roman" w:cs="Times New Roman"/>
                <w:sz w:val="22"/>
              </w:rPr>
              <w:t>740</w:t>
            </w:r>
          </w:p>
        </w:tc>
      </w:tr>
      <w:tr w:rsidR="00F40115" w:rsidRPr="008D6EEB" w14:paraId="6B3B9627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E701503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 xml:space="preserve"> 1999-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E2F13A" w14:textId="267641D1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637 (4</w:t>
            </w:r>
            <w:r w:rsidR="006A27D9" w:rsidRPr="008D6EEB">
              <w:rPr>
                <w:rFonts w:ascii="Times New Roman" w:hAnsi="Times New Roman" w:cs="Times New Roman"/>
                <w:sz w:val="22"/>
              </w:rPr>
              <w:t>7.7</w:t>
            </w:r>
            <w:r w:rsidRPr="008D6EE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4D0F71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532 (50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C5645EE" w14:textId="06EB8314" w:rsidR="00F40115" w:rsidRPr="008D6EEB" w:rsidRDefault="00816A41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 xml:space="preserve">105 </w:t>
            </w:r>
            <w:r w:rsidR="00F40115" w:rsidRPr="008D6EEB">
              <w:rPr>
                <w:rFonts w:ascii="Times New Roman" w:hAnsi="Times New Roman" w:cs="Times New Roman"/>
                <w:sz w:val="22"/>
              </w:rPr>
              <w:t>(</w:t>
            </w:r>
            <w:r w:rsidRPr="008D6EEB">
              <w:rPr>
                <w:rFonts w:ascii="Times New Roman" w:hAnsi="Times New Roman" w:cs="Times New Roman"/>
                <w:sz w:val="22"/>
              </w:rPr>
              <w:t>2</w:t>
            </w:r>
            <w:r w:rsidR="006A27D9" w:rsidRPr="008D6EEB">
              <w:rPr>
                <w:rFonts w:ascii="Times New Roman" w:hAnsi="Times New Roman" w:cs="Times New Roman"/>
                <w:sz w:val="22"/>
              </w:rPr>
              <w:t>6.0</w:t>
            </w:r>
            <w:r w:rsidR="00F40115" w:rsidRPr="008D6EE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59A2C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543D" w14:textId="471A223D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03 (28.5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8239" w14:textId="32513387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9 (2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AB48" w14:textId="3F01FD8A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04 (29.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5BABDC9F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0115" w:rsidRPr="008D6EEB" w14:paraId="05A54E81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7FC4090" w14:textId="70F412D8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 xml:space="preserve"> 2009-201</w:t>
            </w:r>
            <w:r w:rsidR="00874ED5" w:rsidRPr="008D6EE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45D1D1" w14:textId="0219C261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7</w:t>
            </w:r>
            <w:r w:rsidR="006A27D9" w:rsidRPr="008D6EEB">
              <w:rPr>
                <w:rFonts w:ascii="Times New Roman" w:hAnsi="Times New Roman" w:cs="Times New Roman"/>
                <w:sz w:val="22"/>
              </w:rPr>
              <w:t>93</w:t>
            </w:r>
            <w:r w:rsidRPr="008D6EEB">
              <w:rPr>
                <w:rFonts w:ascii="Times New Roman" w:hAnsi="Times New Roman" w:cs="Times New Roman"/>
                <w:sz w:val="22"/>
              </w:rPr>
              <w:t xml:space="preserve"> (5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8F2248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494 (49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622F873" w14:textId="74561325" w:rsidR="00F40115" w:rsidRPr="008D6EEB" w:rsidRDefault="006A27D9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99 (74.0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23AE0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A12D" w14:textId="25540D22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09 (71.5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3A94" w14:textId="327AC008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57 (7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03BA" w14:textId="1D1C9C57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52 (70.8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310C6BF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0115" w:rsidRPr="008D6EEB" w14:paraId="66B601F9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31C1586C" w14:textId="77777777" w:rsidR="00F40115" w:rsidRPr="00D45B07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69EB7E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7C2CD2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1D04B48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4DE94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</w:t>
            </w:r>
            <w:r w:rsidR="000B127F" w:rsidRPr="008D6EE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D6EEB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B89F0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7A28B" w14:textId="77777777" w:rsidR="00F40115" w:rsidRPr="008D6EEB" w:rsidRDefault="00F40115" w:rsidP="00611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93669F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0D4971D" w14:textId="104A9445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404</w:t>
            </w:r>
          </w:p>
        </w:tc>
      </w:tr>
      <w:tr w:rsidR="00F40115" w:rsidRPr="008D6EEB" w14:paraId="724D4F59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F76A53A" w14:textId="05195699" w:rsidR="00F40115" w:rsidRPr="00D45B07" w:rsidRDefault="00F40115" w:rsidP="00611B39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sym w:font="Symbol" w:char="F0A3"/>
            </w: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 xml:space="preserve"> </w:t>
            </w:r>
            <w:r w:rsidR="00F76C64" w:rsidRPr="00D45B07">
              <w:rPr>
                <w:rFonts w:ascii="Times New Roman" w:hAnsi="Times New Roman" w:cs="Times New Roman"/>
                <w:sz w:val="22"/>
                <w:highlight w:val="yellow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AD9CA7" w14:textId="15DB43C7" w:rsidR="00F40115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D6EEB">
              <w:rPr>
                <w:rFonts w:ascii="Times New Roman" w:hAnsi="Times New Roman" w:cs="Times New Roman"/>
                <w:sz w:val="22"/>
              </w:rPr>
              <w:t>92 (1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5F92CD" w14:textId="3CDCA2D2" w:rsidR="00F40115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68 (15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D8F9E09" w14:textId="5A1370F4" w:rsidR="00F40115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24 (30.7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E97C3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0DB2C" w14:textId="068B2315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99 (27.9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4FDD3" w14:textId="390E0884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4 (2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EA7580" w14:textId="5655FD73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05 (29.5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1AA6E11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0115" w:rsidRPr="008D6EEB" w14:paraId="455A7053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1AEA0CFC" w14:textId="0AA8B44B" w:rsidR="00F40115" w:rsidRPr="00D45B07" w:rsidRDefault="00F40115" w:rsidP="00611B39">
            <w:pPr>
              <w:spacing w:line="480" w:lineRule="auto"/>
              <w:ind w:firstLineChars="72" w:firstLine="158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 xml:space="preserve">&gt; </w:t>
            </w:r>
            <w:r w:rsidR="00F76C64" w:rsidRPr="00D45B07">
              <w:rPr>
                <w:rFonts w:ascii="Times New Roman" w:hAnsi="Times New Roman" w:cs="Times New Roman"/>
                <w:sz w:val="22"/>
                <w:highlight w:val="yellow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00D892" w14:textId="1FFEAF01" w:rsidR="00F40115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838 (8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811548" w14:textId="534CBD1B" w:rsidR="00F40115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558 (84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21A467F" w14:textId="04B7B872" w:rsidR="00F40115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80 (69.3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F39B9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641E7" w14:textId="4554F9A7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13 (72.1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B27A3" w14:textId="54250930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62 (7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EC87A1" w14:textId="37FCCCD3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51 (70.5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51C2F97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0115" w:rsidRPr="008D6EEB" w14:paraId="1FC98CD0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3993EA08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Tumor l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86127D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04099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73AD25F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56778" w14:textId="5987AC1C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</w:t>
            </w:r>
            <w:r w:rsidR="00A47C5F" w:rsidRPr="008D6EEB">
              <w:rPr>
                <w:rFonts w:ascii="Times New Roman" w:hAnsi="Times New Roman" w:cs="Times New Roman"/>
                <w:sz w:val="22"/>
              </w:rPr>
              <w:t>73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F4216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6F126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2E309F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50C313B" w14:textId="267BED03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</w:t>
            </w:r>
            <w:r w:rsidR="004A45BE" w:rsidRPr="008D6EEB">
              <w:rPr>
                <w:rFonts w:ascii="Times New Roman" w:hAnsi="Times New Roman" w:cs="Times New Roman"/>
                <w:sz w:val="22"/>
              </w:rPr>
              <w:t>324</w:t>
            </w:r>
          </w:p>
        </w:tc>
      </w:tr>
      <w:tr w:rsidR="00F40115" w:rsidRPr="008D6EEB" w14:paraId="619DFABD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122BBC04" w14:textId="77777777" w:rsidR="00F40115" w:rsidRPr="008D6EEB" w:rsidRDefault="00F40115" w:rsidP="00611B39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Inner quad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D89EA0" w14:textId="1445706F" w:rsidR="00F40115" w:rsidRPr="008D6EEB" w:rsidRDefault="00A47C5F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39 (2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4A2A4E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49 (21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745C56F" w14:textId="14F5BCDC" w:rsidR="00F40115" w:rsidRPr="008D6EEB" w:rsidRDefault="00A47C5F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0 (22.3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3F7A9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0DB0C" w14:textId="090965CF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69 (23.7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02E3B" w14:textId="16C0E97F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88 (2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0A633A" w14:textId="74187843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81 (22.8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A8D8116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0115" w:rsidRPr="008D6EEB" w14:paraId="4AF3F668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4A90506" w14:textId="77777777" w:rsidR="00F40115" w:rsidRPr="008D6EEB" w:rsidRDefault="00F40115" w:rsidP="00611B39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Other quadra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325AEB" w14:textId="4EDBE3AE" w:rsidR="00F40115" w:rsidRPr="008D6EEB" w:rsidRDefault="00A47C5F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644 (7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D6DBDD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337 (77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6BD75BD" w14:textId="7C105DB4" w:rsidR="00F40115" w:rsidRPr="008D6EEB" w:rsidRDefault="00A47C5F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07 (76.0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AC64D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64E5D" w14:textId="61149F49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35 (75.1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9302E" w14:textId="7B600BF8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66 (7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AA5238" w14:textId="32BF063E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69 (75.6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520EB69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0115" w:rsidRPr="008D6EEB" w14:paraId="1CF3FF35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C40D6C4" w14:textId="77777777" w:rsidR="00F40115" w:rsidRPr="008D6EEB" w:rsidRDefault="00F40115" w:rsidP="00611B39">
            <w:pPr>
              <w:spacing w:line="480" w:lineRule="auto"/>
              <w:ind w:firstLineChars="72" w:firstLine="158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7BCEA8" w14:textId="11F8FE8E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</w:t>
            </w:r>
            <w:r w:rsidR="00A47C5F" w:rsidRPr="008D6EEB">
              <w:rPr>
                <w:rFonts w:ascii="Times New Roman" w:hAnsi="Times New Roman" w:cs="Times New Roman"/>
                <w:sz w:val="22"/>
              </w:rPr>
              <w:t>7</w:t>
            </w:r>
            <w:r w:rsidRPr="008D6EEB">
              <w:rPr>
                <w:rFonts w:ascii="Times New Roman" w:hAnsi="Times New Roman" w:cs="Times New Roman"/>
                <w:sz w:val="22"/>
              </w:rPr>
              <w:t xml:space="preserve">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B3D85F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0 (1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480B072" w14:textId="45413413" w:rsidR="00F40115" w:rsidRPr="008D6EEB" w:rsidRDefault="00A47C5F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</w:t>
            </w:r>
            <w:r w:rsidR="00F40115" w:rsidRPr="008D6EEB">
              <w:rPr>
                <w:rFonts w:ascii="Times New Roman" w:hAnsi="Times New Roman" w:cs="Times New Roman"/>
                <w:sz w:val="22"/>
              </w:rPr>
              <w:t xml:space="preserve"> (1.7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DC986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8F7CA" w14:textId="4B87B208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8 (1.1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6DF9E" w14:textId="40FE33DC" w:rsidR="00F40115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 (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AD8524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 (1.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9D9A0A1" w14:textId="77777777" w:rsidR="00F40115" w:rsidRPr="008D6EEB" w:rsidRDefault="00F40115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B1869" w:rsidRPr="008D6EEB" w14:paraId="3103F711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57924901" w14:textId="77777777" w:rsidR="006B1869" w:rsidRPr="008D6EEB" w:rsidRDefault="006B1869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T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078069" w14:textId="77777777" w:rsidR="006B1869" w:rsidRPr="008D6EEB" w:rsidRDefault="006B1869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D5F5D8" w14:textId="77777777" w:rsidR="006B1869" w:rsidRPr="008D6EEB" w:rsidRDefault="006B1869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F450DB2" w14:textId="77777777" w:rsidR="006B1869" w:rsidRPr="008D6EEB" w:rsidRDefault="006B1869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B68A3" w14:textId="77777777" w:rsidR="006B1869" w:rsidRPr="008D6EEB" w:rsidRDefault="006B1869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</w:t>
            </w:r>
            <w:r w:rsidR="000B127F" w:rsidRPr="008D6EEB">
              <w:rPr>
                <w:rFonts w:ascii="Times New Roman" w:hAnsi="Times New Roman" w:cs="Times New Roman"/>
                <w:sz w:val="22"/>
              </w:rPr>
              <w:t xml:space="preserve"> .</w:t>
            </w:r>
            <w:r w:rsidRPr="008D6EEB">
              <w:rPr>
                <w:rFonts w:ascii="Times New Roman" w:hAnsi="Times New Roman" w:cs="Times New Roman"/>
                <w:sz w:val="22"/>
              </w:rPr>
              <w:t>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A2288" w14:textId="77777777" w:rsidR="006B1869" w:rsidRPr="008D6EEB" w:rsidRDefault="006B1869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BBC23" w14:textId="77777777" w:rsidR="006B1869" w:rsidRPr="008D6EEB" w:rsidRDefault="006B1869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9D406F" w14:textId="77777777" w:rsidR="006B1869" w:rsidRPr="008D6EEB" w:rsidRDefault="006B1869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0BDEB98" w14:textId="08A4AA0F" w:rsidR="006B1869" w:rsidRPr="008D6EEB" w:rsidRDefault="006B1869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</w:t>
            </w:r>
            <w:r w:rsidR="004A45BE" w:rsidRPr="008D6EEB">
              <w:rPr>
                <w:rFonts w:ascii="Times New Roman" w:hAnsi="Times New Roman" w:cs="Times New Roman"/>
                <w:sz w:val="22"/>
              </w:rPr>
              <w:t>419</w:t>
            </w:r>
          </w:p>
        </w:tc>
      </w:tr>
      <w:tr w:rsidR="006B1869" w:rsidRPr="008D6EEB" w14:paraId="74BBF2E8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02A20A5" w14:textId="77777777" w:rsidR="006B1869" w:rsidRPr="008D6EEB" w:rsidRDefault="006B1869" w:rsidP="00611B39">
            <w:pPr>
              <w:spacing w:line="480" w:lineRule="auto"/>
              <w:ind w:firstLineChars="72" w:firstLine="158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3308C5" w14:textId="12E35416" w:rsidR="006B1869" w:rsidRPr="008D6EEB" w:rsidRDefault="00CC4DF6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681 (4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E45B91" w14:textId="77777777" w:rsidR="006B1869" w:rsidRPr="008D6EEB" w:rsidRDefault="006B1869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397 (46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6997E0E" w14:textId="770053CB" w:rsidR="006B1869" w:rsidRPr="008D6EEB" w:rsidRDefault="00CC4DF6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84 (70.3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5914A" w14:textId="77777777" w:rsidR="006B1869" w:rsidRPr="008D6EEB" w:rsidRDefault="006B1869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3922F" w14:textId="7DE8F40F" w:rsidR="006B1869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89 (68.7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BE7CB" w14:textId="09344496" w:rsidR="006B1869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50 (7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E844F8" w14:textId="09D9BC23" w:rsidR="006B1869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39 (67.1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5DAA98FC" w14:textId="77777777" w:rsidR="006B1869" w:rsidRPr="008D6EEB" w:rsidRDefault="006B1869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B1869" w:rsidRPr="008D6EEB" w14:paraId="1E7008C6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96295AE" w14:textId="77777777" w:rsidR="006B1869" w:rsidRPr="008D6EEB" w:rsidRDefault="006B1869" w:rsidP="00611B39">
            <w:pPr>
              <w:spacing w:line="480" w:lineRule="auto"/>
              <w:ind w:firstLineChars="72" w:firstLine="158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152788" w14:textId="73DF634C" w:rsidR="006B1869" w:rsidRPr="008D6EEB" w:rsidRDefault="00CC4DF6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749 (5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9A2E6C" w14:textId="77777777" w:rsidR="006B1869" w:rsidRPr="008D6EEB" w:rsidRDefault="006B1869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629 (53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9F3D0E8" w14:textId="550439F8" w:rsidR="006B1869" w:rsidRPr="008D6EEB" w:rsidRDefault="00CC4DF6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20 (29.7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22EDE" w14:textId="77777777" w:rsidR="006B1869" w:rsidRPr="008D6EEB" w:rsidRDefault="006B1869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CEBA4" w14:textId="56E44BDE" w:rsidR="006B1869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23 (31.3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8C91E" w14:textId="53F22B9F" w:rsidR="006B1869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06 (2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E87C3D" w14:textId="379F6718" w:rsidR="006B1869" w:rsidRPr="008D6EEB" w:rsidRDefault="004A45BE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17 (32.9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BF2D8B3" w14:textId="77777777" w:rsidR="006B1869" w:rsidRPr="008D6EEB" w:rsidRDefault="006B1869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A058B" w:rsidRPr="008D6EEB" w14:paraId="6722C065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177D55DF" w14:textId="37082231" w:rsidR="00DA058B" w:rsidRPr="00D45B07" w:rsidRDefault="00DA058B" w:rsidP="00DA058B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 w:hint="eastAsia"/>
                <w:sz w:val="22"/>
                <w:highlight w:val="yellow"/>
              </w:rPr>
              <w:lastRenderedPageBreak/>
              <w:t>S</w:t>
            </w: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LN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54009D" w14:textId="77777777" w:rsidR="00DA058B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86525" w14:textId="77777777" w:rsidR="00DA058B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23D1BAD" w14:textId="77777777" w:rsidR="00DA058B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B9085" w14:textId="51C0D35E" w:rsidR="00DA058B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 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3FB89" w14:textId="77777777" w:rsidR="00DA058B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5799B" w14:textId="77777777" w:rsidR="00DA058B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670A0C" w14:textId="77777777" w:rsidR="00DA058B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5F946ED" w14:textId="2C11BD3D" w:rsidR="00DA058B" w:rsidRPr="008D6EEB" w:rsidRDefault="00A656F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8D6EEB">
              <w:rPr>
                <w:rFonts w:ascii="Times New Roman" w:hAnsi="Times New Roman" w:cs="Times New Roman"/>
                <w:sz w:val="22"/>
              </w:rPr>
              <w:t>906</w:t>
            </w:r>
          </w:p>
        </w:tc>
      </w:tr>
      <w:tr w:rsidR="00DA058B" w:rsidRPr="008D6EEB" w14:paraId="230B7280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15BC719C" w14:textId="452CF7C7" w:rsidR="00DA058B" w:rsidRPr="00D45B07" w:rsidRDefault="00DA058B" w:rsidP="00611B39">
            <w:pPr>
              <w:spacing w:line="480" w:lineRule="auto"/>
              <w:ind w:firstLineChars="72" w:firstLine="158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5F2198" w14:textId="69E00D03" w:rsidR="00DA058B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285 (9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98BFB3" w14:textId="68823C68" w:rsidR="00DA058B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D6EEB">
              <w:rPr>
                <w:rFonts w:ascii="Times New Roman" w:hAnsi="Times New Roman" w:cs="Times New Roman"/>
                <w:sz w:val="22"/>
              </w:rPr>
              <w:t>968 (98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BFF1D0D" w14:textId="00B42140" w:rsidR="00DA058B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D6EEB">
              <w:rPr>
                <w:rFonts w:ascii="Times New Roman" w:hAnsi="Times New Roman" w:cs="Times New Roman"/>
                <w:sz w:val="22"/>
              </w:rPr>
              <w:t>17 (78.5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A728F" w14:textId="77777777" w:rsidR="00DA058B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9B515" w14:textId="674AAF08" w:rsidR="00DA058B" w:rsidRPr="008D6EEB" w:rsidRDefault="00A656F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8D6EEB">
              <w:rPr>
                <w:rFonts w:ascii="Times New Roman" w:hAnsi="Times New Roman" w:cs="Times New Roman"/>
                <w:sz w:val="22"/>
              </w:rPr>
              <w:t>32 (88.8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4DE5C" w14:textId="5CC20D6A" w:rsidR="00DA058B" w:rsidRPr="008D6EEB" w:rsidRDefault="00A656F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D6EEB">
              <w:rPr>
                <w:rFonts w:ascii="Times New Roman" w:hAnsi="Times New Roman" w:cs="Times New Roman"/>
                <w:sz w:val="22"/>
              </w:rPr>
              <w:t>17 (89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D379D1" w14:textId="7340A491" w:rsidR="00DA058B" w:rsidRPr="008D6EEB" w:rsidRDefault="00A656F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D6EEB">
              <w:rPr>
                <w:rFonts w:ascii="Times New Roman" w:hAnsi="Times New Roman" w:cs="Times New Roman"/>
                <w:sz w:val="22"/>
              </w:rPr>
              <w:t>15 (88.5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BF50D49" w14:textId="77777777" w:rsidR="00DA058B" w:rsidRPr="008D6EEB" w:rsidRDefault="00DA058B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69BB1374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88B4530" w14:textId="1F4F78BE" w:rsidR="00A656FB" w:rsidRPr="00D45B07" w:rsidRDefault="00A656FB" w:rsidP="00A656FB">
            <w:pPr>
              <w:spacing w:line="480" w:lineRule="auto"/>
              <w:ind w:firstLineChars="72" w:firstLine="158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EA2B44" w14:textId="2003673B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45 (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8A87AC" w14:textId="274DAC38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D6EEB">
              <w:rPr>
                <w:rFonts w:ascii="Times New Roman" w:hAnsi="Times New Roman" w:cs="Times New Roman"/>
                <w:sz w:val="22"/>
              </w:rPr>
              <w:t>8 (1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083C59F" w14:textId="714A24C5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8D6EEB">
              <w:rPr>
                <w:rFonts w:ascii="Times New Roman" w:hAnsi="Times New Roman" w:cs="Times New Roman"/>
                <w:sz w:val="22"/>
              </w:rPr>
              <w:t>7 (21.5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1536E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A87A9" w14:textId="6D08A0B1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8D6EEB">
              <w:rPr>
                <w:rFonts w:ascii="Times New Roman" w:hAnsi="Times New Roman" w:cs="Times New Roman"/>
                <w:sz w:val="22"/>
              </w:rPr>
              <w:t>0 (11.2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36365" w14:textId="561B50B6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D6EEB">
              <w:rPr>
                <w:rFonts w:ascii="Times New Roman" w:hAnsi="Times New Roman" w:cs="Times New Roman"/>
                <w:sz w:val="22"/>
              </w:rPr>
              <w:t>9 (1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28DD0D" w14:textId="70F44CF3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D6EEB">
              <w:rPr>
                <w:rFonts w:ascii="Times New Roman" w:hAnsi="Times New Roman" w:cs="Times New Roman"/>
                <w:sz w:val="22"/>
              </w:rPr>
              <w:t>1 (11.5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2B520E1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434F2E39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9BA2BF1" w14:textId="62F43C63" w:rsidR="00A656FB" w:rsidRPr="00D45B07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No. of AL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349F75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D61C5A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00A8228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03416" w14:textId="3F6D32AD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8D6EEB">
              <w:rPr>
                <w:rFonts w:ascii="Times New Roman" w:hAnsi="Times New Roman" w:cs="Times New Roman"/>
                <w:sz w:val="22"/>
              </w:rPr>
              <w:t>96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B1E0F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D1F22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303498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A5E6B81" w14:textId="6A98455A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8D6EEB">
              <w:rPr>
                <w:rFonts w:ascii="Times New Roman" w:hAnsi="Times New Roman" w:cs="Times New Roman"/>
                <w:sz w:val="22"/>
              </w:rPr>
              <w:t>382</w:t>
            </w:r>
          </w:p>
        </w:tc>
      </w:tr>
      <w:tr w:rsidR="00A656FB" w:rsidRPr="008D6EEB" w14:paraId="5FB59DAC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94AFA88" w14:textId="4EBD8312" w:rsidR="00A656FB" w:rsidRPr="00D45B07" w:rsidRDefault="00A656FB" w:rsidP="00A656FB">
            <w:pPr>
              <w:spacing w:line="480" w:lineRule="auto"/>
              <w:ind w:firstLineChars="72" w:firstLine="158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sym w:font="Symbol" w:char="F0A3"/>
            </w: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 xml:space="preserve"> </w:t>
            </w:r>
            <w:r w:rsidRPr="00D45B07">
              <w:rPr>
                <w:rFonts w:ascii="Times New Roman" w:hAnsi="Times New Roman" w:cs="Times New Roman" w:hint="eastAsia"/>
                <w:sz w:val="22"/>
                <w:highlight w:val="yellow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7A1D6E" w14:textId="7B586545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D6EEB">
              <w:rPr>
                <w:rFonts w:ascii="Times New Roman" w:hAnsi="Times New Roman" w:cs="Times New Roman"/>
                <w:sz w:val="22"/>
              </w:rPr>
              <w:t>170 (6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C7DFA0" w14:textId="04B69FD3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914 (63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5DACEB9" w14:textId="4C0F12A4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D6EEB">
              <w:rPr>
                <w:rFonts w:ascii="Times New Roman" w:hAnsi="Times New Roman" w:cs="Times New Roman"/>
                <w:sz w:val="22"/>
              </w:rPr>
              <w:t>56 (63.4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961A1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32FD7" w14:textId="2FBF47FC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D6EEB">
              <w:rPr>
                <w:rFonts w:ascii="Times New Roman" w:hAnsi="Times New Roman" w:cs="Times New Roman"/>
                <w:sz w:val="22"/>
              </w:rPr>
              <w:t>74 (66.6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EF01F" w14:textId="697337EA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D6EEB">
              <w:rPr>
                <w:rFonts w:ascii="Times New Roman" w:hAnsi="Times New Roman" w:cs="Times New Roman"/>
                <w:sz w:val="22"/>
              </w:rPr>
              <w:t>43 (6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BEA4C3" w14:textId="53C53612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D6EEB">
              <w:rPr>
                <w:rFonts w:ascii="Times New Roman" w:hAnsi="Times New Roman" w:cs="Times New Roman"/>
                <w:sz w:val="22"/>
              </w:rPr>
              <w:t>31 (64.9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5C3B2F8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47D91B05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6A30C87" w14:textId="575A32F6" w:rsidR="00A656FB" w:rsidRPr="00D45B07" w:rsidRDefault="00A656FB" w:rsidP="00A656FB">
            <w:pPr>
              <w:spacing w:line="480" w:lineRule="auto"/>
              <w:ind w:firstLineChars="72" w:firstLine="158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 w:hint="eastAsia"/>
                <w:sz w:val="22"/>
                <w:highlight w:val="yellow"/>
              </w:rPr>
              <w:t>&gt;</w:t>
            </w: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 xml:space="preserve"> 1</w:t>
            </w:r>
            <w:r w:rsidRPr="00D45B07">
              <w:rPr>
                <w:rFonts w:ascii="Times New Roman" w:hAnsi="Times New Roman" w:cs="Times New Roman" w:hint="eastAsia"/>
                <w:sz w:val="22"/>
                <w:highlight w:val="yellow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24960B" w14:textId="6E3C9EDE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260 (3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9D1FB3" w14:textId="5382FB63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112 (36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CD611F5" w14:textId="639A2364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48 (36.6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BCE7A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CFC6E" w14:textId="2E81EE5E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D6EEB">
              <w:rPr>
                <w:rFonts w:ascii="Times New Roman" w:hAnsi="Times New Roman" w:cs="Times New Roman"/>
                <w:sz w:val="22"/>
              </w:rPr>
              <w:t>38 (33.4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CE731" w14:textId="1A5C34F4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13 (3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1E3DD5" w14:textId="4110B3D2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25 (35.1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036F81C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75CFF889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B0D51D2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No. of positive no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08C07A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CCE455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2606CD1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B62E5" w14:textId="7BCB6454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0.6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DC448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FD6E0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930540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B3D32BA" w14:textId="4701F63F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569</w:t>
            </w:r>
          </w:p>
        </w:tc>
      </w:tr>
      <w:tr w:rsidR="00A656FB" w:rsidRPr="008D6EEB" w14:paraId="5687362F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67EA06C" w14:textId="77777777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DD246F" w14:textId="34DF6B0B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943 (5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CB5797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708 (56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BEC2E93" w14:textId="6C2D094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35 (58.2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38B68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7CBA1" w14:textId="1FF2398C" w:rsidR="00A656FB" w:rsidRPr="008D6EEB" w:rsidRDefault="009B6F09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20 (59.0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BB7D4" w14:textId="18DB95EF" w:rsidR="00A656FB" w:rsidRPr="008D6EEB" w:rsidRDefault="009B6F09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08 (5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281FC6" w14:textId="36589916" w:rsidR="00A656FB" w:rsidRPr="008D6EEB" w:rsidRDefault="009B6F09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12 (59.6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F57CE04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5529A330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1C3694E6" w14:textId="5EE8D3F2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FAFDA3" w14:textId="5D6980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89 (2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E15E5C" w14:textId="269E2B00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881 (29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FEDCAE8" w14:textId="76A142FE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08 (26.7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E1E2B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82313" w14:textId="5F0BE508" w:rsidR="00A656FB" w:rsidRPr="008D6EEB" w:rsidRDefault="009B6F09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95 (27.4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6665F" w14:textId="46E36518" w:rsidR="00A656FB" w:rsidRPr="008D6EEB" w:rsidRDefault="009B6F09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03 (2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221584" w14:textId="66C77BFB" w:rsidR="00A656FB" w:rsidRPr="008D6EEB" w:rsidRDefault="009B6F09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2 (25.8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3A03BFA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45AE6D6B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4184C8B" w14:textId="4FA87A70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3D6ED3" w14:textId="6E1FBEB3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D6EEB">
              <w:rPr>
                <w:rFonts w:ascii="Times New Roman" w:hAnsi="Times New Roman" w:cs="Times New Roman"/>
                <w:sz w:val="22"/>
              </w:rPr>
              <w:t>98 (1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D17815" w14:textId="47327251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D6EEB">
              <w:rPr>
                <w:rFonts w:ascii="Times New Roman" w:hAnsi="Times New Roman" w:cs="Times New Roman"/>
                <w:sz w:val="22"/>
              </w:rPr>
              <w:t>37 (14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CF898E4" w14:textId="5C30B251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8D6EEB">
              <w:rPr>
                <w:rFonts w:ascii="Times New Roman" w:hAnsi="Times New Roman" w:cs="Times New Roman"/>
                <w:sz w:val="22"/>
              </w:rPr>
              <w:t>1 (15.1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E45D0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8EE16" w14:textId="7D60849A" w:rsidR="00A656FB" w:rsidRPr="008D6EEB" w:rsidRDefault="009B6F09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7 (13.6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2C4AA" w14:textId="17DAC7F3" w:rsidR="00A656FB" w:rsidRPr="008D6EEB" w:rsidRDefault="009B6F09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5 (1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6FA591" w14:textId="019E47A8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D6EEB">
              <w:rPr>
                <w:rFonts w:ascii="Times New Roman" w:hAnsi="Times New Roman" w:cs="Times New Roman"/>
                <w:sz w:val="22"/>
              </w:rPr>
              <w:t>2 (14.</w:t>
            </w:r>
            <w:r w:rsidR="009B6F09" w:rsidRPr="008D6EEB">
              <w:rPr>
                <w:rFonts w:ascii="Times New Roman" w:hAnsi="Times New Roman" w:cs="Times New Roman"/>
                <w:sz w:val="22"/>
              </w:rPr>
              <w:t>6</w:t>
            </w:r>
            <w:r w:rsidRPr="008D6EE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D2F9687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56D033D1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39663936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D6EEB">
              <w:rPr>
                <w:rFonts w:ascii="Times New Roman" w:hAnsi="Times New Roman" w:cs="Times New Roman"/>
                <w:sz w:val="22"/>
              </w:rPr>
              <w:t>Lymphovascular</w:t>
            </w:r>
            <w:proofErr w:type="spellEnd"/>
            <w:r w:rsidRPr="008D6EEB">
              <w:rPr>
                <w:rFonts w:ascii="Times New Roman" w:hAnsi="Times New Roman" w:cs="Times New Roman"/>
                <w:sz w:val="22"/>
              </w:rPr>
              <w:t xml:space="preserve"> inva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AD9F1E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BDF4DA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E671674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53004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 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FD50E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D5E7E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DECA89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F0CBD89" w14:textId="6A61CE51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</w:t>
            </w:r>
            <w:r w:rsidR="009B6F09" w:rsidRPr="008D6EEB">
              <w:rPr>
                <w:rFonts w:ascii="Times New Roman" w:hAnsi="Times New Roman" w:cs="Times New Roman"/>
                <w:sz w:val="22"/>
              </w:rPr>
              <w:t>36</w:t>
            </w:r>
            <w:r w:rsidRPr="008D6EEB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A656FB" w:rsidRPr="008D6EEB" w14:paraId="19EB7ED5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C60CD4B" w14:textId="77777777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B06D17" w14:textId="70F7472D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81 (1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60A10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29 (10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6CCC149" w14:textId="2AD0C133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2 (12.9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FCD35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0533B" w14:textId="1E514646" w:rsidR="00A656FB" w:rsidRPr="008D6EEB" w:rsidRDefault="009B6F09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83 (11.7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5C444" w14:textId="4F563CD3" w:rsidR="00A656FB" w:rsidRPr="008D6EEB" w:rsidRDefault="009B6F09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6 (1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5749A2" w14:textId="55655AA3" w:rsidR="00A656FB" w:rsidRPr="008D6EEB" w:rsidRDefault="009B6F09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7 (13.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8B09908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2AD0973D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A6D6A52" w14:textId="77777777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94CDCA" w14:textId="26E9E8AC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810 (8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A79DEB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462 (81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6620A8E" w14:textId="16196DBA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48 (86.1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B9651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28C1F" w14:textId="203FA009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22 (87.4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67448" w14:textId="0553B0C9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17 (89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679AAA" w14:textId="436DB264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05 (85.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CA5418D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753516B0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1F46D0E9" w14:textId="77777777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C934A3" w14:textId="2D6A7698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39 (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F541AF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35 (7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2E5A2C7" w14:textId="22A68B70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 (1.0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27BB7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10A00" w14:textId="16A1E180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 (1.0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978D8" w14:textId="27C427CF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 (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BDBDF4" w14:textId="1485DD33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 (1.1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412CF80E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497FB91D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10B44378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Histological g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8D0ADD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E6A9EF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3121429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C36AB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 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A2CCB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52617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52F8A0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018FBC6" w14:textId="44F0DF50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</w:t>
            </w:r>
            <w:r w:rsidR="00684165" w:rsidRPr="008D6EEB">
              <w:rPr>
                <w:rFonts w:ascii="Times New Roman" w:hAnsi="Times New Roman" w:cs="Times New Roman"/>
                <w:sz w:val="22"/>
              </w:rPr>
              <w:t>093</w:t>
            </w:r>
          </w:p>
        </w:tc>
      </w:tr>
      <w:tr w:rsidR="00A656FB" w:rsidRPr="008D6EEB" w14:paraId="4781E932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3ED73BD" w14:textId="77777777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7DEA36" w14:textId="3A2BFBA8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23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ED736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4 (3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6E2F1EE" w14:textId="22F5E089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9 (7.2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823F4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84871" w14:textId="57247B54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6 (5.1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FFA2E" w14:textId="18C7FC13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2 (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6D9C77" w14:textId="34198D33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4 (6.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8184E55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6772B304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5DDC0698" w14:textId="77777777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F5D07B" w14:textId="54652D56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886 (5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4BE1AA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631 (53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31D0E93" w14:textId="1AA3D31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55 (63.1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4F2BF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15EF5" w14:textId="6B4E0D79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62 (64.9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4A11D" w14:textId="001D6A80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44 (68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65B3A6" w14:textId="6D6C0B2E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18 (61.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55A9A02D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4B2F691A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364A8409" w14:textId="77777777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B8101B" w14:textId="16A75B55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807 (2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EB68C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14 (23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1BDF16E" w14:textId="426D8ADE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3 (23.0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3B0E6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63A47" w14:textId="22AB9D2D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70 (23.9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67DA6" w14:textId="6AE62F1F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80 (2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3F2A91" w14:textId="39822763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0 (25.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250A74F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74511C78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4DFD765" w14:textId="77777777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lastRenderedPageBreak/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572C6F" w14:textId="66840754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14 (1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08A26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87 (19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5D095E4" w14:textId="089612E0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7 (6.7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32D9D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99516" w14:textId="77AF4863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4 (6.2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9378C" w14:textId="7CBF2559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0 (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84C56E" w14:textId="2D7C1A8D" w:rsidR="00A656FB" w:rsidRPr="008D6EEB" w:rsidRDefault="0068416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4 (6.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397096B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403C26B6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8D48BCE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Chem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0415CE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C573FB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1FF0621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ADE55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 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026A8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7A69B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EF408B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68BE77C" w14:textId="56A525BB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1</w:t>
            </w:r>
            <w:r w:rsidR="00E82F03" w:rsidRPr="008D6EEB">
              <w:rPr>
                <w:rFonts w:ascii="Times New Roman" w:hAnsi="Times New Roman" w:cs="Times New Roman"/>
                <w:sz w:val="22"/>
              </w:rPr>
              <w:t>43</w:t>
            </w:r>
          </w:p>
        </w:tc>
      </w:tr>
      <w:tr w:rsidR="00A656FB" w:rsidRPr="008D6EEB" w14:paraId="0C802AD3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5EA5E377" w14:textId="77777777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1433C9" w14:textId="0B2AB809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30 (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135A8C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27 (7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0856D00" w14:textId="3B9E8B0D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 (0.7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35F0F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295EC" w14:textId="2958464D" w:rsidR="00A656FB" w:rsidRPr="008D6EEB" w:rsidRDefault="00E82F0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2 (1.7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E3F8C" w14:textId="1D316FC5" w:rsidR="00A656FB" w:rsidRPr="008D6EEB" w:rsidRDefault="00E82F0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E8BC44" w14:textId="13E0E6AE" w:rsidR="00A656FB" w:rsidRPr="008D6EEB" w:rsidRDefault="00E82F0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 (0.8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78B77D0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47299B4C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BF7A656" w14:textId="77777777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B5083C" w14:textId="53A0CFB3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174 (9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09BB36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773 (91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2600984" w14:textId="564BEC11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01 (99.3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9F362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AB5B1" w14:textId="553E8F74" w:rsidR="00A656FB" w:rsidRPr="008D6EEB" w:rsidRDefault="00E82F0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00 (98.3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91EE5" w14:textId="4B2CCD5A" w:rsidR="00A656FB" w:rsidRPr="008D6EEB" w:rsidRDefault="00E82F0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47 (9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A2F7A0" w14:textId="1A57FE67" w:rsidR="00A656FB" w:rsidRPr="008D6EEB" w:rsidRDefault="00E82F0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53 (99.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F02BD6C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6413BA26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2377BE4" w14:textId="77777777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98A608" w14:textId="1FEBD3BA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6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265055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6 (0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4E49509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65109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FAD24" w14:textId="236EC796" w:rsidR="00A656FB" w:rsidRPr="008D6EEB" w:rsidRDefault="00E82F0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24D58" w14:textId="65F4BA6E" w:rsidR="00A656FB" w:rsidRPr="008D6EEB" w:rsidRDefault="00E82F0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CDE7D6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A43BF6F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53AE548C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35ADE6DE" w14:textId="72A33203" w:rsidR="00A656FB" w:rsidRPr="00D45B07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 xml:space="preserve">Chemotherapeutic </w:t>
            </w:r>
            <w:r w:rsidRPr="00D45B07">
              <w:rPr>
                <w:rFonts w:ascii="Times New Roman" w:hAnsi="Times New Roman" w:cs="Times New Roman" w:hint="eastAsia"/>
                <w:sz w:val="22"/>
                <w:highlight w:val="yellow"/>
              </w:rPr>
              <w:t>dru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7E9615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08FBF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7A796CA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0755D" w14:textId="0112C630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 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32A2F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605CC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F929D8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9C708EE" w14:textId="69D74ABC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.</w:t>
            </w:r>
            <w:r w:rsidR="006B5CC3" w:rsidRPr="008D6EEB">
              <w:rPr>
                <w:rFonts w:ascii="Times New Roman" w:hAnsi="Times New Roman" w:cs="Times New Roman"/>
                <w:sz w:val="22"/>
              </w:rPr>
              <w:t>454</w:t>
            </w:r>
          </w:p>
        </w:tc>
      </w:tr>
      <w:tr w:rsidR="00A656FB" w:rsidRPr="008D6EEB" w14:paraId="36830069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E1D967A" w14:textId="79C29A4B" w:rsidR="00A656FB" w:rsidRPr="00D45B07" w:rsidRDefault="00A656FB" w:rsidP="00A656FB">
            <w:pPr>
              <w:spacing w:line="480" w:lineRule="auto"/>
              <w:ind w:firstLineChars="59" w:firstLine="142"/>
              <w:rPr>
                <w:rFonts w:ascii="Times New Roman" w:hAnsi="Times New Roman" w:cs="Times New Roman"/>
                <w:sz w:val="22"/>
                <w:highlight w:val="yellow"/>
              </w:rPr>
            </w:pPr>
            <w:proofErr w:type="spellStart"/>
            <w:r w:rsidRPr="00D45B07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Taxane</w:t>
            </w:r>
            <w:proofErr w:type="spellEnd"/>
            <w:r w:rsidRPr="00D45B07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226FE8" w14:textId="7611D5B1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2106</w:t>
            </w:r>
            <w:r w:rsidRPr="008D6EE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D6EEB">
              <w:rPr>
                <w:rFonts w:ascii="Times New Roman" w:hAnsi="Times New Roman" w:cs="Times New Roman" w:hint="eastAsia"/>
                <w:sz w:val="22"/>
              </w:rPr>
              <w:t>6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2BE9DA" w14:textId="2B94618D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766 (58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3B7307B" w14:textId="2EDDEC8D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D6EEB">
              <w:rPr>
                <w:rFonts w:ascii="Times New Roman" w:hAnsi="Times New Roman" w:cs="Times New Roman"/>
                <w:sz w:val="22"/>
              </w:rPr>
              <w:t>40 (84.2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BA1D2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BC58A" w14:textId="01A20F3E" w:rsidR="00A656FB" w:rsidRPr="008D6EEB" w:rsidRDefault="006B5CC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79 (81.3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60737" w14:textId="1D3269A4" w:rsidR="00A656FB" w:rsidRPr="008D6EEB" w:rsidRDefault="006B5CC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83 (7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6F98C8" w14:textId="083C3133" w:rsidR="00A656FB" w:rsidRPr="008D6EEB" w:rsidRDefault="006B5CC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96 (83.1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E44F549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172F949C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FCEFC64" w14:textId="39A61D2B" w:rsidR="00A656FB" w:rsidRPr="00D45B07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O</w:t>
            </w:r>
            <w:r w:rsidRPr="00D45B07">
              <w:rPr>
                <w:rFonts w:ascii="Times New Roman" w:hAnsi="Times New Roman" w:cs="Times New Roman" w:hint="eastAsia"/>
                <w:sz w:val="22"/>
                <w:highlight w:val="yellow"/>
              </w:rPr>
              <w:t>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B5896D" w14:textId="76C21888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899</w:t>
            </w:r>
            <w:r w:rsidRPr="008D6EEB">
              <w:rPr>
                <w:rFonts w:ascii="Times New Roman" w:hAnsi="Times New Roman" w:cs="Times New Roman"/>
                <w:sz w:val="22"/>
              </w:rPr>
              <w:t xml:space="preserve"> (2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66199A" w14:textId="7C92A589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8D6EEB">
              <w:rPr>
                <w:rFonts w:ascii="Times New Roman" w:hAnsi="Times New Roman" w:cs="Times New Roman"/>
                <w:sz w:val="22"/>
              </w:rPr>
              <w:t>51 (28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CF0FE4B" w14:textId="04B98291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D6EEB">
              <w:rPr>
                <w:rFonts w:ascii="Times New Roman" w:hAnsi="Times New Roman" w:cs="Times New Roman"/>
                <w:sz w:val="22"/>
              </w:rPr>
              <w:t>8 (11.9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83273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45041" w14:textId="6E200A2F" w:rsidR="00A656FB" w:rsidRPr="008D6EEB" w:rsidRDefault="006B5CC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8 (13.8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7855D" w14:textId="7148AC09" w:rsidR="00A656FB" w:rsidRPr="008D6EEB" w:rsidRDefault="006B5CC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4 (1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23F9A8" w14:textId="54428D8D" w:rsidR="00A656FB" w:rsidRPr="008D6EEB" w:rsidRDefault="006B5CC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4 (12.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C2D76B4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39FF9D8B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56432F56" w14:textId="34B9C015" w:rsidR="00A656FB" w:rsidRPr="00D45B07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U</w:t>
            </w:r>
            <w:r w:rsidRPr="00D45B07">
              <w:rPr>
                <w:rFonts w:ascii="Times New Roman" w:hAnsi="Times New Roman" w:cs="Times New Roman" w:hint="eastAsia"/>
                <w:sz w:val="22"/>
                <w:highlight w:val="yellow"/>
              </w:rPr>
              <w:t>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7BDE9E" w14:textId="01D6771E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D6EEB">
              <w:rPr>
                <w:rFonts w:ascii="Times New Roman" w:hAnsi="Times New Roman" w:cs="Times New Roman"/>
                <w:sz w:val="22"/>
              </w:rPr>
              <w:t>25 (1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184537" w14:textId="70803F68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D6EEB">
              <w:rPr>
                <w:rFonts w:ascii="Times New Roman" w:hAnsi="Times New Roman" w:cs="Times New Roman"/>
                <w:sz w:val="22"/>
              </w:rPr>
              <w:t>09 (13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7242573" w14:textId="2F4301AB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6 (4.0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D77C7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906AD" w14:textId="627FEE5B" w:rsidR="00A656FB" w:rsidRPr="008D6EEB" w:rsidRDefault="006B5CC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5 (4.89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1FE93" w14:textId="47551E69" w:rsidR="00A656FB" w:rsidRPr="008D6EEB" w:rsidRDefault="006B5CC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9 (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40448A" w14:textId="60E8419C" w:rsidR="00A656FB" w:rsidRPr="008D6EEB" w:rsidRDefault="006B5CC3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6 (4.5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E9234C8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0405C3D0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3D91FD1" w14:textId="11B1E444" w:rsidR="00A656FB" w:rsidRPr="00D45B07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Hormone receptor &amp; Hormonal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A670DE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44A341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337CDB3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B4B1B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 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D270B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FC1D7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2C1DDC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6826912" w14:textId="23C6DCE3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</w:t>
            </w:r>
            <w:r w:rsidR="006B31D6" w:rsidRPr="008D6EEB">
              <w:rPr>
                <w:rFonts w:ascii="Times New Roman" w:hAnsi="Times New Roman" w:cs="Times New Roman"/>
                <w:sz w:val="22"/>
              </w:rPr>
              <w:t>243</w:t>
            </w:r>
          </w:p>
        </w:tc>
      </w:tr>
      <w:tr w:rsidR="00A656FB" w:rsidRPr="008D6EEB" w14:paraId="6223729B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C35C82B" w14:textId="31BA862A" w:rsidR="00A656FB" w:rsidRPr="00D45B07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negative &amp;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4D1001" w14:textId="0CD7C1BE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82 (1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6BF644" w14:textId="770E7F90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31 (20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9D36ADE" w14:textId="232AD800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1 (12.6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78A2A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C139F" w14:textId="65CE75D5" w:rsidR="00A656FB" w:rsidRPr="008D6EEB" w:rsidRDefault="006B31D6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01 (14.2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9949A" w14:textId="40EDF2C9" w:rsidR="00A656FB" w:rsidRPr="008D6EEB" w:rsidRDefault="006B31D6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2 (1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56A99E" w14:textId="74CE638F" w:rsidR="00A656FB" w:rsidRPr="008D6EEB" w:rsidRDefault="006B31D6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9 (13.8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54B5EBC9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42C34743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4F0966E" w14:textId="007D136F" w:rsidR="00A656FB" w:rsidRPr="00D45B07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positive &amp;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C79F94" w14:textId="697BDD6B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340 (6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41AB49" w14:textId="00ACAE0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015 (66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F54E40A" w14:textId="191B7B14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25 (80.4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D2947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553E0" w14:textId="76A52D91" w:rsidR="00A656FB" w:rsidRPr="008D6EEB" w:rsidRDefault="006B31D6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44 (76.4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F6C01" w14:textId="41C84511" w:rsidR="00A656FB" w:rsidRPr="008D6EEB" w:rsidRDefault="006B31D6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64 (74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6F1B9C" w14:textId="3422D417" w:rsidR="00A656FB" w:rsidRPr="008D6EEB" w:rsidRDefault="006B31D6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80 (78.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E8300D2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4C3DA34C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5891C069" w14:textId="3589D7B3" w:rsidR="00A656FB" w:rsidRPr="00D45B07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positive &amp;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8F6BA3" w14:textId="538523D3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76 (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2130D9" w14:textId="314D5179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59 (8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35BA622" w14:textId="242804B6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7 (4.2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1541F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50713" w14:textId="1A61EE85" w:rsidR="00A656FB" w:rsidRPr="008D6EEB" w:rsidRDefault="006B31D6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7 (6.6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D2743" w14:textId="5D47B793" w:rsidR="00A656FB" w:rsidRPr="008D6EEB" w:rsidRDefault="006B31D6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0 (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081A7D" w14:textId="7637E716" w:rsidR="00A656FB" w:rsidRPr="008D6EEB" w:rsidRDefault="006B31D6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7 (4.8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9ED3601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0F02096E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2607152" w14:textId="0424B79C" w:rsidR="00A656FB" w:rsidRPr="00D45B07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E81307" w14:textId="5B8C3B2D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32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2EF53F" w14:textId="3C493A4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21 (4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6833578" w14:textId="3C370589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736A7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87A62" w14:textId="3A18FC92" w:rsidR="00A656FB" w:rsidRPr="008D6EEB" w:rsidRDefault="006B31D6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D6EEB">
              <w:rPr>
                <w:rFonts w:ascii="Times New Roman" w:hAnsi="Times New Roman" w:cs="Times New Roman"/>
                <w:sz w:val="22"/>
              </w:rPr>
              <w:t>0 (2.8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BFA03" w14:textId="14FD32AC" w:rsidR="00A656FB" w:rsidRPr="008D6EEB" w:rsidRDefault="006B31D6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0 (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A31B09" w14:textId="0C5E693B" w:rsidR="00A656FB" w:rsidRPr="008D6EEB" w:rsidRDefault="006B31D6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0 (2.8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450E8DB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6EA7DB94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3AE79C4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HER2 &amp; Target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824845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1B407B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C85781D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DCAAD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 .0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51609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AF9D1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6E7049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6D6848D" w14:textId="5F9F3BA5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</w:t>
            </w:r>
            <w:r w:rsidR="00B330CE" w:rsidRPr="008D6EEB">
              <w:rPr>
                <w:rFonts w:ascii="Times New Roman" w:hAnsi="Times New Roman" w:cs="Times New Roman"/>
                <w:sz w:val="22"/>
              </w:rPr>
              <w:t>386</w:t>
            </w:r>
          </w:p>
        </w:tc>
      </w:tr>
      <w:tr w:rsidR="00A656FB" w:rsidRPr="008D6EEB" w14:paraId="4610C254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389FAC1C" w14:textId="77777777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negative &amp;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9A8503" w14:textId="28D11CEB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353 (6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EDB1F0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052 (67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3D0029B" w14:textId="70AF5A0F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01 (74.5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0B38D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4E763" w14:textId="1EDBECC2" w:rsidR="00A656FB" w:rsidRPr="008D6EEB" w:rsidRDefault="008A088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23 (73.5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D9F87" w14:textId="4BAC3407" w:rsidR="00A656FB" w:rsidRPr="008D6EEB" w:rsidRDefault="008A088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59 (7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BDBA82" w14:textId="668A0C72" w:rsidR="00A656FB" w:rsidRPr="008D6EEB" w:rsidRDefault="008A088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64 (74.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8A8FD78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630D21F9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BFBF346" w14:textId="77777777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lastRenderedPageBreak/>
              <w:t>positive &amp;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B08757" w14:textId="34BD47FC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53 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4F650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18 (3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6AA2F81" w14:textId="1D82327D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5 (8.7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D5CE6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1D91F" w14:textId="71B18116" w:rsidR="00A656FB" w:rsidRPr="008D6EEB" w:rsidRDefault="008A088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3 (7.4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32D84" w14:textId="0F258D9E" w:rsidR="00A656FB" w:rsidRPr="008D6EEB" w:rsidRDefault="008A088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2 (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B5DDB9" w14:textId="614D3FBA" w:rsidR="00A656FB" w:rsidRPr="008D6EEB" w:rsidRDefault="008A088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1 (8.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5707D898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3E922EB8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9DD36BC" w14:textId="77777777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positive &amp;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8985A5" w14:textId="3C77B00B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99 (1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8B905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62 (15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93EE9DA" w14:textId="3304B5BB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7 (9.2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E45C2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6FD18" w14:textId="0E7BDBAB" w:rsidR="00A656FB" w:rsidRPr="008D6EEB" w:rsidRDefault="008A088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5 (10.5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83E7C" w14:textId="2C7F2A07" w:rsidR="00A656FB" w:rsidRPr="008D6EEB" w:rsidRDefault="008A088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2 (1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D200CD" w14:textId="136E675F" w:rsidR="00A656FB" w:rsidRPr="008D6EEB" w:rsidRDefault="008A088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3 (9.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3758593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656FB" w:rsidRPr="008D6EEB" w14:paraId="2EF3D2DF" w14:textId="77777777" w:rsidTr="00AD0FE3">
        <w:trPr>
          <w:jc w:val="center"/>
        </w:trPr>
        <w:tc>
          <w:tcPr>
            <w:tcW w:w="19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172C47" w14:textId="77777777" w:rsidR="00A656FB" w:rsidRPr="008D6EEB" w:rsidRDefault="00A656FB" w:rsidP="00A656FB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0A54B1" w14:textId="0C188131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25 (12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5FED47" w14:textId="6E623711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94 (13.0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1EBAFA" w14:textId="19013F34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1 (7.7)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F7B7CD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53090A" w14:textId="4FB67494" w:rsidR="00A656FB" w:rsidRPr="008D6EEB" w:rsidRDefault="008A088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1 (8.6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8EAF1B" w14:textId="7F042148" w:rsidR="00A656FB" w:rsidRPr="008D6EEB" w:rsidRDefault="008A088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3 (9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E07CFF" w14:textId="0103418E" w:rsidR="00A656FB" w:rsidRPr="008D6EEB" w:rsidRDefault="008A0885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8 (7.9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28027A" w14:textId="77777777" w:rsidR="00A656FB" w:rsidRPr="008D6EEB" w:rsidRDefault="00A656FB" w:rsidP="00A656F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AED729A" w14:textId="76D809AC" w:rsidR="002F7492" w:rsidRPr="008D6EEB" w:rsidRDefault="00732D4A" w:rsidP="00611B39">
      <w:pPr>
        <w:spacing w:line="480" w:lineRule="auto"/>
        <w:jc w:val="left"/>
        <w:outlineLvl w:val="1"/>
        <w:rPr>
          <w:rFonts w:ascii="Times New Roman" w:hAnsi="Times New Roman" w:cs="Times New Roman"/>
          <w:sz w:val="24"/>
          <w:szCs w:val="24"/>
        </w:rPr>
      </w:pPr>
      <w:r w:rsidRPr="008D6EEB">
        <w:rPr>
          <w:rFonts w:ascii="Times New Roman" w:hAnsi="Times New Roman" w:cs="Times New Roman"/>
          <w:i/>
          <w:iCs/>
          <w:sz w:val="24"/>
          <w:szCs w:val="24"/>
        </w:rPr>
        <w:t>Abbreviation</w:t>
      </w:r>
      <w:r w:rsidR="00B32F42" w:rsidRPr="008D6EEB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8D6EEB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Pr="008D6EEB">
        <w:rPr>
          <w:rFonts w:ascii="Times New Roman" w:hAnsi="Times New Roman" w:cs="Times New Roman"/>
          <w:sz w:val="24"/>
          <w:szCs w:val="24"/>
        </w:rPr>
        <w:t xml:space="preserve"> MRM = modified radical mastectomy; BCS = breast-conserving surgery; RT = radiotherapy; </w:t>
      </w:r>
      <w:r w:rsidR="005420EF" w:rsidRPr="008D6EEB">
        <w:rPr>
          <w:rFonts w:ascii="Times New Roman" w:hAnsi="Times New Roman" w:cs="Times New Roman"/>
          <w:sz w:val="24"/>
          <w:szCs w:val="24"/>
        </w:rPr>
        <w:t xml:space="preserve">SLNB = sentinel lymph node biopsy; ALND = axillary lymph node dissection; </w:t>
      </w:r>
      <w:r w:rsidRPr="008D6EEB">
        <w:rPr>
          <w:rFonts w:ascii="Times New Roman" w:hAnsi="Times New Roman" w:cs="Times New Roman"/>
          <w:sz w:val="24"/>
          <w:szCs w:val="24"/>
        </w:rPr>
        <w:t>HER2 = human epidermal growth factor receptor 2</w:t>
      </w:r>
    </w:p>
    <w:p w14:paraId="6252639F" w14:textId="77777777" w:rsidR="00147F9E" w:rsidRPr="008D6EEB" w:rsidRDefault="00147F9E" w:rsidP="00611B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1AA57DB" w14:textId="77777777" w:rsidR="005420EF" w:rsidRPr="008D6EEB" w:rsidRDefault="005420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D6EEB">
        <w:rPr>
          <w:rFonts w:ascii="Times New Roman" w:hAnsi="Times New Roman" w:cs="Times New Roman"/>
          <w:sz w:val="24"/>
          <w:szCs w:val="24"/>
        </w:rPr>
        <w:br w:type="page"/>
      </w:r>
    </w:p>
    <w:p w14:paraId="70A4BD89" w14:textId="5868837E" w:rsidR="00384198" w:rsidRPr="008D6EEB" w:rsidRDefault="00384198" w:rsidP="00611B39">
      <w:pPr>
        <w:spacing w:line="480" w:lineRule="auto"/>
        <w:jc w:val="left"/>
        <w:outlineLvl w:val="1"/>
        <w:rPr>
          <w:rFonts w:ascii="Times New Roman" w:hAnsi="Times New Roman" w:cs="Times New Roman"/>
          <w:sz w:val="24"/>
          <w:szCs w:val="24"/>
        </w:rPr>
      </w:pPr>
      <w:r w:rsidRPr="008D6EE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F3A27">
        <w:rPr>
          <w:rFonts w:ascii="Times New Roman" w:hAnsi="Times New Roman" w:cs="Times New Roman" w:hint="eastAsia"/>
          <w:sz w:val="24"/>
          <w:szCs w:val="24"/>
        </w:rPr>
        <w:t>2</w:t>
      </w:r>
      <w:r w:rsidR="00A33E2D" w:rsidRPr="008D6EEB">
        <w:rPr>
          <w:rFonts w:ascii="Times New Roman" w:hAnsi="Times New Roman" w:cs="Times New Roman"/>
          <w:sz w:val="24"/>
          <w:szCs w:val="24"/>
        </w:rPr>
        <w:t>S</w:t>
      </w:r>
      <w:r w:rsidRPr="008D6EEB">
        <w:rPr>
          <w:rFonts w:ascii="Times New Roman" w:hAnsi="Times New Roman" w:cs="Times New Roman"/>
          <w:sz w:val="24"/>
          <w:szCs w:val="24"/>
        </w:rPr>
        <w:t xml:space="preserve">. Baseline characteristics of patients in </w:t>
      </w:r>
      <w:bookmarkStart w:id="0" w:name="_Hlk22399559"/>
      <w:r w:rsidRPr="008D6EEB">
        <w:rPr>
          <w:rFonts w:ascii="Times New Roman" w:hAnsi="Times New Roman" w:cs="Times New Roman"/>
          <w:sz w:val="24"/>
          <w:szCs w:val="24"/>
        </w:rPr>
        <w:t xml:space="preserve">MRM </w:t>
      </w:r>
      <w:r w:rsidR="006955C9" w:rsidRPr="008D6EEB">
        <w:rPr>
          <w:rFonts w:ascii="Times New Roman" w:hAnsi="Times New Roman" w:cs="Times New Roman"/>
          <w:sz w:val="24"/>
          <w:szCs w:val="24"/>
        </w:rPr>
        <w:t xml:space="preserve">+ </w:t>
      </w:r>
      <w:r w:rsidRPr="008D6EEB">
        <w:rPr>
          <w:rFonts w:ascii="Times New Roman" w:hAnsi="Times New Roman" w:cs="Times New Roman"/>
          <w:sz w:val="24"/>
          <w:szCs w:val="24"/>
        </w:rPr>
        <w:t xml:space="preserve">RT and </w:t>
      </w:r>
      <w:r w:rsidR="00DB2817" w:rsidRPr="008D6EEB">
        <w:rPr>
          <w:rFonts w:ascii="Times New Roman" w:hAnsi="Times New Roman" w:cs="Times New Roman"/>
          <w:sz w:val="24"/>
          <w:szCs w:val="24"/>
        </w:rPr>
        <w:t xml:space="preserve">BCS </w:t>
      </w:r>
      <w:r w:rsidR="006955C9" w:rsidRPr="008D6EEB">
        <w:rPr>
          <w:rFonts w:ascii="Times New Roman" w:hAnsi="Times New Roman" w:cs="Times New Roman"/>
          <w:sz w:val="24"/>
          <w:szCs w:val="24"/>
        </w:rPr>
        <w:t xml:space="preserve">+ </w:t>
      </w:r>
      <w:r w:rsidR="00DB2817" w:rsidRPr="008D6EEB">
        <w:rPr>
          <w:rFonts w:ascii="Times New Roman" w:hAnsi="Times New Roman" w:cs="Times New Roman"/>
          <w:sz w:val="24"/>
          <w:szCs w:val="24"/>
        </w:rPr>
        <w:t>RT</w:t>
      </w:r>
      <w:bookmarkEnd w:id="0"/>
      <w:r w:rsidRPr="008D6EEB">
        <w:rPr>
          <w:rFonts w:ascii="Times New Roman" w:hAnsi="Times New Roman" w:cs="Times New Roman"/>
          <w:sz w:val="24"/>
          <w:szCs w:val="24"/>
        </w:rPr>
        <w:t xml:space="preserve"> groups </w:t>
      </w:r>
      <w:r w:rsidR="006955C9" w:rsidRPr="008D6EEB">
        <w:rPr>
          <w:rFonts w:ascii="Times New Roman" w:hAnsi="Times New Roman" w:cs="Times New Roman"/>
          <w:sz w:val="24"/>
          <w:szCs w:val="24"/>
        </w:rPr>
        <w:t xml:space="preserve">pre- </w:t>
      </w:r>
      <w:r w:rsidRPr="008D6EEB">
        <w:rPr>
          <w:rFonts w:ascii="Times New Roman" w:hAnsi="Times New Roman" w:cs="Times New Roman"/>
          <w:sz w:val="24"/>
          <w:szCs w:val="24"/>
        </w:rPr>
        <w:t xml:space="preserve">and </w:t>
      </w:r>
      <w:r w:rsidR="006955C9" w:rsidRPr="008D6EEB">
        <w:rPr>
          <w:rFonts w:ascii="Times New Roman" w:hAnsi="Times New Roman" w:cs="Times New Roman"/>
          <w:sz w:val="24"/>
          <w:szCs w:val="24"/>
        </w:rPr>
        <w:t>post-</w:t>
      </w:r>
      <w:r w:rsidRPr="008D6EEB">
        <w:rPr>
          <w:rFonts w:ascii="Times New Roman" w:hAnsi="Times New Roman" w:cs="Times New Roman"/>
          <w:sz w:val="24"/>
          <w:szCs w:val="24"/>
        </w:rPr>
        <w:t>match</w:t>
      </w:r>
      <w:r w:rsidR="006955C9" w:rsidRPr="008D6EEB">
        <w:rPr>
          <w:rFonts w:ascii="Times New Roman" w:hAnsi="Times New Roman" w:cs="Times New Roman"/>
          <w:sz w:val="24"/>
          <w:szCs w:val="24"/>
        </w:rPr>
        <w:t xml:space="preserve">ed by </w:t>
      </w:r>
      <w:r w:rsidR="006955C9" w:rsidRPr="008D6EEB">
        <w:rPr>
          <w:rFonts w:ascii="Times New Roman" w:hAnsi="Times New Roman" w:cs="Times New Roman"/>
          <w:kern w:val="0"/>
          <w:sz w:val="24"/>
          <w:szCs w:val="24"/>
        </w:rPr>
        <w:t>propensity score analysis</w:t>
      </w:r>
      <w:r w:rsidR="003B297D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W w:w="114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2"/>
        <w:gridCol w:w="1558"/>
        <w:gridCol w:w="1243"/>
        <w:gridCol w:w="1135"/>
        <w:gridCol w:w="850"/>
        <w:gridCol w:w="1720"/>
        <w:gridCol w:w="123"/>
        <w:gridCol w:w="1010"/>
        <w:gridCol w:w="1134"/>
        <w:gridCol w:w="855"/>
      </w:tblGrid>
      <w:tr w:rsidR="00384198" w:rsidRPr="008D6EEB" w14:paraId="38D2B163" w14:textId="77777777" w:rsidTr="00DD25E6">
        <w:trPr>
          <w:jc w:val="center"/>
        </w:trPr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081672" w14:textId="77777777" w:rsidR="00384198" w:rsidRPr="008D6EEB" w:rsidRDefault="00384198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37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51FFFD" w14:textId="77777777" w:rsidR="00384198" w:rsidRPr="008D6EEB" w:rsidRDefault="00384198" w:rsidP="00611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No. (%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D64807" w14:textId="77777777" w:rsidR="00384198" w:rsidRPr="008D6EEB" w:rsidRDefault="009E16CD" w:rsidP="00611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3984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961A73" w14:textId="77777777" w:rsidR="00384198" w:rsidRPr="008D6EEB" w:rsidRDefault="00384198" w:rsidP="00611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No. (%)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8170D7" w14:textId="77777777" w:rsidR="00384198" w:rsidRPr="008D6EEB" w:rsidRDefault="009E16CD" w:rsidP="00611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384198" w:rsidRPr="008D6EEB" w14:paraId="51948A50" w14:textId="77777777" w:rsidTr="00DD25E6">
        <w:trPr>
          <w:trHeight w:val="883"/>
          <w:jc w:val="center"/>
        </w:trPr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EBEF2C" w14:textId="77777777" w:rsidR="00384198" w:rsidRPr="008D6EEB" w:rsidRDefault="00384198" w:rsidP="00611B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43140C" w14:textId="77777777" w:rsidR="00384198" w:rsidRPr="008D6EEB" w:rsidRDefault="00384198" w:rsidP="00041A2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the entire cohort</w:t>
            </w:r>
          </w:p>
          <w:p w14:paraId="7364D883" w14:textId="64D261CE" w:rsidR="00384198" w:rsidRPr="008D6EEB" w:rsidRDefault="00384198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(n=1</w:t>
            </w:r>
            <w:r w:rsidR="00CB33E1" w:rsidRPr="008D6EEB">
              <w:rPr>
                <w:rFonts w:ascii="Times New Roman" w:hAnsi="Times New Roman" w:cs="Times New Roman"/>
                <w:b/>
                <w:bCs/>
                <w:sz w:val="22"/>
              </w:rPr>
              <w:t>236</w:t>
            </w: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2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D316B7" w14:textId="2C83FD7E" w:rsidR="00384198" w:rsidRPr="00AA51C7" w:rsidRDefault="00692685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1C7">
              <w:rPr>
                <w:rFonts w:ascii="Times New Roman" w:hAnsi="Times New Roman" w:cs="Times New Roman"/>
                <w:b/>
                <w:bCs/>
                <w:sz w:val="22"/>
              </w:rPr>
              <w:t>MRM</w:t>
            </w:r>
            <w:r w:rsidRPr="00AA51C7">
              <w:rPr>
                <w:rFonts w:ascii="Times New Roman" w:hAnsi="Times New Roman" w:cs="Times New Roman" w:hint="eastAsia"/>
                <w:b/>
                <w:bCs/>
                <w:sz w:val="22"/>
              </w:rPr>
              <w:t>+</w:t>
            </w:r>
            <w:r w:rsidR="00384198" w:rsidRPr="00AA51C7">
              <w:rPr>
                <w:rFonts w:ascii="Times New Roman" w:hAnsi="Times New Roman" w:cs="Times New Roman"/>
                <w:b/>
                <w:bCs/>
                <w:sz w:val="22"/>
              </w:rPr>
              <w:t xml:space="preserve"> RT</w:t>
            </w:r>
          </w:p>
          <w:p w14:paraId="031B77E0" w14:textId="77777777" w:rsidR="00384198" w:rsidRPr="00AA51C7" w:rsidRDefault="00384198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1C7">
              <w:rPr>
                <w:rFonts w:ascii="Times New Roman" w:hAnsi="Times New Roman" w:cs="Times New Roman"/>
                <w:b/>
                <w:bCs/>
                <w:sz w:val="22"/>
              </w:rPr>
              <w:t>(n=832)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D2768F" w14:textId="77777777" w:rsidR="00384198" w:rsidRPr="00AA51C7" w:rsidRDefault="00DB2817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1C7">
              <w:rPr>
                <w:rFonts w:ascii="Times New Roman" w:hAnsi="Times New Roman" w:cs="Times New Roman"/>
                <w:b/>
                <w:bCs/>
                <w:sz w:val="22"/>
              </w:rPr>
              <w:t>BCS+RT</w:t>
            </w:r>
          </w:p>
          <w:p w14:paraId="581B2FE8" w14:textId="2965C31A" w:rsidR="00384198" w:rsidRPr="00AA51C7" w:rsidRDefault="00384198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1C7">
              <w:rPr>
                <w:rFonts w:ascii="Times New Roman" w:hAnsi="Times New Roman" w:cs="Times New Roman"/>
                <w:b/>
                <w:bCs/>
                <w:sz w:val="22"/>
              </w:rPr>
              <w:t>(n=</w:t>
            </w:r>
            <w:r w:rsidR="00874ED5" w:rsidRPr="00AA51C7">
              <w:rPr>
                <w:rFonts w:ascii="Times New Roman" w:hAnsi="Times New Roman" w:cs="Times New Roman"/>
                <w:b/>
                <w:bCs/>
                <w:sz w:val="22"/>
              </w:rPr>
              <w:t>404</w:t>
            </w:r>
            <w:r w:rsidRPr="00AA51C7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09AD9A" w14:textId="77777777" w:rsidR="00384198" w:rsidRPr="00AA51C7" w:rsidRDefault="00384198" w:rsidP="00611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55AA03" w14:textId="77777777" w:rsidR="00384198" w:rsidRPr="00AA51C7" w:rsidRDefault="00384198" w:rsidP="00041A2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1C7">
              <w:rPr>
                <w:rFonts w:ascii="Times New Roman" w:hAnsi="Times New Roman" w:cs="Times New Roman"/>
                <w:b/>
                <w:bCs/>
                <w:sz w:val="22"/>
              </w:rPr>
              <w:t>the matched cohort</w:t>
            </w:r>
          </w:p>
          <w:p w14:paraId="5D68105A" w14:textId="2DF54EEE" w:rsidR="00384198" w:rsidRPr="00AA51C7" w:rsidRDefault="00384198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1C7">
              <w:rPr>
                <w:rFonts w:ascii="Times New Roman" w:hAnsi="Times New Roman" w:cs="Times New Roman"/>
                <w:b/>
                <w:bCs/>
                <w:sz w:val="22"/>
              </w:rPr>
              <w:t>(n=</w:t>
            </w:r>
            <w:r w:rsidR="00DD25E6" w:rsidRPr="00AA51C7">
              <w:rPr>
                <w:rFonts w:ascii="Times New Roman" w:hAnsi="Times New Roman" w:cs="Times New Roman"/>
                <w:b/>
                <w:bCs/>
                <w:sz w:val="22"/>
              </w:rPr>
              <w:t>488</w:t>
            </w:r>
            <w:r w:rsidRPr="00AA51C7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482FAC" w14:textId="41E0E0B2" w:rsidR="00384198" w:rsidRPr="00AA51C7" w:rsidRDefault="00384198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1C7">
              <w:rPr>
                <w:rFonts w:ascii="Times New Roman" w:hAnsi="Times New Roman" w:cs="Times New Roman"/>
                <w:b/>
                <w:bCs/>
                <w:sz w:val="22"/>
              </w:rPr>
              <w:t>MRM</w:t>
            </w:r>
            <w:r w:rsidR="00692685" w:rsidRPr="00AA51C7">
              <w:rPr>
                <w:rFonts w:ascii="Times New Roman" w:hAnsi="Times New Roman" w:cs="Times New Roman" w:hint="eastAsia"/>
                <w:b/>
                <w:bCs/>
                <w:sz w:val="22"/>
              </w:rPr>
              <w:t>+RT</w:t>
            </w:r>
          </w:p>
          <w:p w14:paraId="7859D7A9" w14:textId="37CE71A9" w:rsidR="00384198" w:rsidRPr="00AA51C7" w:rsidRDefault="00384198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1C7">
              <w:rPr>
                <w:rFonts w:ascii="Times New Roman" w:hAnsi="Times New Roman" w:cs="Times New Roman"/>
                <w:b/>
                <w:bCs/>
                <w:sz w:val="22"/>
              </w:rPr>
              <w:t>(n=2</w:t>
            </w:r>
            <w:r w:rsidR="00DD25E6" w:rsidRPr="00AA51C7">
              <w:rPr>
                <w:rFonts w:ascii="Times New Roman" w:hAnsi="Times New Roman" w:cs="Times New Roman"/>
                <w:b/>
                <w:bCs/>
                <w:sz w:val="22"/>
              </w:rPr>
              <w:t>44</w:t>
            </w:r>
            <w:r w:rsidRPr="00AA51C7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B36A1A" w14:textId="77777777" w:rsidR="00384198" w:rsidRPr="008D6EEB" w:rsidRDefault="00DB2817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BCS+RT</w:t>
            </w:r>
          </w:p>
          <w:p w14:paraId="62FA3D16" w14:textId="0F1ACFA9" w:rsidR="00384198" w:rsidRPr="008D6EEB" w:rsidRDefault="00384198" w:rsidP="00611B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(n=2</w:t>
            </w:r>
            <w:r w:rsidR="00DD25E6" w:rsidRPr="008D6EEB">
              <w:rPr>
                <w:rFonts w:ascii="Times New Roman" w:hAnsi="Times New Roman" w:cs="Times New Roman"/>
                <w:b/>
                <w:bCs/>
                <w:sz w:val="22"/>
              </w:rPr>
              <w:t>44</w:t>
            </w:r>
            <w:r w:rsidRPr="008D6EEB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06666F" w14:textId="77777777" w:rsidR="00384198" w:rsidRPr="008D6EEB" w:rsidRDefault="00384198" w:rsidP="00611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</w:p>
        </w:tc>
      </w:tr>
      <w:tr w:rsidR="00874ED5" w:rsidRPr="008D6EEB" w14:paraId="2F0C8614" w14:textId="77777777" w:rsidTr="00DD25E6">
        <w:trPr>
          <w:jc w:val="center"/>
        </w:trPr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8AFEAC" w14:textId="77777777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58DDA2" w14:textId="77777777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3B5ED3" w14:textId="77777777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B1AFB9" w14:textId="77777777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AF3BB4" w14:textId="77777777" w:rsidR="00874ED5" w:rsidRPr="008D6EEB" w:rsidRDefault="00874ED5" w:rsidP="00874E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 .001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9226A9" w14:textId="77777777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E1D2B2" w14:textId="77777777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5CE46F" w14:textId="77777777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B45422" w14:textId="5BA51A9C" w:rsidR="00874ED5" w:rsidRPr="008D6EEB" w:rsidRDefault="00DD25E6" w:rsidP="00874E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874ED5" w:rsidRPr="008D6EEB" w14:paraId="68902F2A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E806C0F" w14:textId="77777777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 xml:space="preserve"> 1999-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BE372A" w14:textId="3ED5AF53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44 (35.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F573D8B" w14:textId="77777777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39 (40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0E0DDEF" w14:textId="66A46BD5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05 (2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AEC49C" w14:textId="77777777" w:rsidR="00874ED5" w:rsidRPr="008D6EEB" w:rsidRDefault="00874ED5" w:rsidP="00874E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63A6" w14:textId="5E23D2C7" w:rsidR="00874ED5" w:rsidRPr="008D6EEB" w:rsidRDefault="00DD25E6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40 (28.7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A77B" w14:textId="33099200" w:rsidR="00874ED5" w:rsidRPr="008D6EEB" w:rsidRDefault="00DD25E6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0 (2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DACC" w14:textId="5BE88E29" w:rsidR="00874ED5" w:rsidRPr="008D6EEB" w:rsidRDefault="00DD25E6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0 (28.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FF79807" w14:textId="77777777" w:rsidR="00874ED5" w:rsidRPr="008D6EEB" w:rsidRDefault="00874ED5" w:rsidP="00874E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74ED5" w:rsidRPr="008D6EEB" w14:paraId="43680C92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E6E4A4D" w14:textId="4B5ABE75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 xml:space="preserve"> 2009-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256953" w14:textId="29A41CEE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92 (64.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E469101" w14:textId="77777777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39 (59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435DD3A" w14:textId="70D5B12F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99 (7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7502AA" w14:textId="77777777" w:rsidR="00874ED5" w:rsidRPr="008D6EEB" w:rsidRDefault="00874ED5" w:rsidP="00874E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12B2" w14:textId="7ED9CE40" w:rsidR="00874ED5" w:rsidRPr="008D6EEB" w:rsidRDefault="00DD25E6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48 (71.3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EF75" w14:textId="282FC116" w:rsidR="00874ED5" w:rsidRPr="008D6EEB" w:rsidRDefault="00DD25E6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74 (7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4F91" w14:textId="58DC4198" w:rsidR="00874ED5" w:rsidRPr="008D6EEB" w:rsidRDefault="00DD25E6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74 (71.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6F15574" w14:textId="77777777" w:rsidR="00874ED5" w:rsidRPr="008D6EEB" w:rsidRDefault="00874ED5" w:rsidP="00874E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74ED5" w:rsidRPr="008D6EEB" w14:paraId="6EF44A70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9B7172E" w14:textId="77777777" w:rsidR="00874ED5" w:rsidRPr="00D45B07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0106E4" w14:textId="77777777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2724819" w14:textId="77777777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544B6CF" w14:textId="77777777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25E0DE" w14:textId="3DDA1432" w:rsidR="00874ED5" w:rsidRPr="008D6EEB" w:rsidRDefault="00874ED5" w:rsidP="00874E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0</w:t>
            </w:r>
            <w:r w:rsidR="00946843" w:rsidRPr="008D6EEB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0306AEF" w14:textId="77777777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314D5" w14:textId="77777777" w:rsidR="00874ED5" w:rsidRPr="008D6EEB" w:rsidRDefault="00874ED5" w:rsidP="00874E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3308E" w14:textId="77777777" w:rsidR="00874ED5" w:rsidRPr="008D6EEB" w:rsidRDefault="00874ED5" w:rsidP="00874ED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A2A971F" w14:textId="68FEFD16" w:rsidR="00874ED5" w:rsidRPr="008D6EEB" w:rsidRDefault="00874ED5" w:rsidP="00874E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</w:t>
            </w:r>
            <w:r w:rsidR="00DD25E6" w:rsidRPr="008D6EEB">
              <w:rPr>
                <w:rFonts w:ascii="Times New Roman" w:hAnsi="Times New Roman" w:cs="Times New Roman"/>
                <w:sz w:val="22"/>
              </w:rPr>
              <w:t>843</w:t>
            </w:r>
          </w:p>
        </w:tc>
      </w:tr>
      <w:tr w:rsidR="00F847CC" w:rsidRPr="008D6EEB" w14:paraId="7D442929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CD8A426" w14:textId="745E2552" w:rsidR="00F847CC" w:rsidRPr="00D45B07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sym w:font="Symbol" w:char="F0A3"/>
            </w: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 xml:space="preserve"> 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1E0A38" w14:textId="2E494345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34 (27.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17AB39A" w14:textId="75244573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10 (25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B48E9B2" w14:textId="0B894CFC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24 (3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3A27D5" w14:textId="1B7624D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D16EBE0" w14:textId="0CEF34F5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45 (29.7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3AD85" w14:textId="56248C3E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4 (3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4832E" w14:textId="224FACA3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1 (29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22980EF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71110FFA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AEC1004" w14:textId="5D5F5838" w:rsidR="00F847CC" w:rsidRPr="00D45B07" w:rsidRDefault="00F847CC" w:rsidP="00F847CC">
            <w:pPr>
              <w:spacing w:line="480" w:lineRule="auto"/>
              <w:ind w:firstLineChars="72" w:firstLine="158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&gt; 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2F48B1" w14:textId="1B40D132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09 (73.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A045C9B" w14:textId="2D5B0AEF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22 (74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46189E3" w14:textId="18BF2CD2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80 (6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F3B2A9" w14:textId="4D0B2201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C19FE7F" w14:textId="31221023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43 (70.3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526C6" w14:textId="5751C4BA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70 (6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D7590" w14:textId="04B02819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73 (70.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7C3E410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19490C09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69EE5AD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Tumor l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DE016E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7E99BCC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80ABBD8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D54C65" w14:textId="3FB1D8E4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7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7E0B35B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D7CDA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BAC62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7D108BD" w14:textId="06AD17B3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</w:t>
            </w:r>
            <w:r w:rsidR="00DD25E6" w:rsidRPr="008D6EEB">
              <w:rPr>
                <w:rFonts w:ascii="Times New Roman" w:hAnsi="Times New Roman" w:cs="Times New Roman"/>
                <w:sz w:val="22"/>
              </w:rPr>
              <w:t>930</w:t>
            </w:r>
          </w:p>
        </w:tc>
      </w:tr>
      <w:tr w:rsidR="00F847CC" w:rsidRPr="008D6EEB" w14:paraId="7867E9A4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25F72CA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Inner quad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C367BB" w14:textId="130F0575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60 (21.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D6F3B30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70 (20.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F3E7A81" w14:textId="468A769B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0 (2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EE6713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6F5374A" w14:textId="76B1F2FF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10 (22.5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70799" w14:textId="376B841A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5 (2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B39C5" w14:textId="2B9C00DA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5 (22.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8741574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4DD6AA67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57B2500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Other quadra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47448C" w14:textId="56433009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55 (77.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91D76A3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48 (77.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A5D4BDE" w14:textId="766ADF73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07 (7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3458C4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B3E3E3A" w14:textId="45DCDC59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71 (76.0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62DE8" w14:textId="6D452641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85 (7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BFA6C" w14:textId="0DE800F8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86 (76.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942AC3E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3CB3BB05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F541021" w14:textId="77777777" w:rsidR="00F847CC" w:rsidRPr="008D6EEB" w:rsidRDefault="00F847CC" w:rsidP="00F847CC">
            <w:pPr>
              <w:spacing w:line="480" w:lineRule="auto"/>
              <w:ind w:firstLineChars="72" w:firstLine="158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FB8C3F" w14:textId="31D68582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1 (1.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B400096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4 (1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1636111" w14:textId="33061A4F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 (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8FBC92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141D607" w14:textId="77D8F5A2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 (1.4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C8BBB" w14:textId="1E202EDC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95FD3" w14:textId="0B092E02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 (1.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2EDED41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0946160C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61A7194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T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840E89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82E7A75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A1CA86E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765A34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F6F5959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3B114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6D2EF3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2AEDC4D" w14:textId="0F9F9A75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</w:t>
            </w:r>
            <w:r w:rsidR="00DD25E6" w:rsidRPr="008D6EEB">
              <w:rPr>
                <w:rFonts w:ascii="Times New Roman" w:hAnsi="Times New Roman" w:cs="Times New Roman"/>
                <w:sz w:val="22"/>
              </w:rPr>
              <w:t>780</w:t>
            </w:r>
          </w:p>
        </w:tc>
      </w:tr>
      <w:tr w:rsidR="00F847CC" w:rsidRPr="008D6EEB" w14:paraId="14505DBA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0C873F2" w14:textId="77777777" w:rsidR="00F847CC" w:rsidRPr="008D6EEB" w:rsidRDefault="00F847CC" w:rsidP="00F847CC">
            <w:pPr>
              <w:spacing w:line="480" w:lineRule="auto"/>
              <w:ind w:firstLineChars="72" w:firstLine="158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14F47C" w14:textId="62002066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12 (49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FF3DA9E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28 (39.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916A143" w14:textId="12D169D8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84 (7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355438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CECA9C1" w14:textId="3D657B80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02 (61.9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940E7" w14:textId="0241A8DE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53 (6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BDE6B" w14:textId="08E3B649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49 (61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C109C7E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0DB5EC6C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A2854C7" w14:textId="77777777" w:rsidR="00F847CC" w:rsidRPr="008D6EEB" w:rsidRDefault="00F847CC" w:rsidP="00F847CC">
            <w:pPr>
              <w:spacing w:line="480" w:lineRule="auto"/>
              <w:ind w:firstLineChars="72" w:firstLine="158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493694" w14:textId="6F4B375D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24 (50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BBF8EE7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04 (60.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EDA042B" w14:textId="64CCDF2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20 (2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DEADB4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5BAA230" w14:textId="0C5E5D6F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86 (38.1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CF670" w14:textId="788D4AB4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1 (3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6E8DA" w14:textId="665746E2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5 (38.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80FB594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5D839142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C498491" w14:textId="62380BCC" w:rsidR="00F847CC" w:rsidRPr="00D45B07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 w:hint="eastAsia"/>
                <w:sz w:val="22"/>
                <w:highlight w:val="yellow"/>
              </w:rPr>
              <w:t>S</w:t>
            </w: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LN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6F9C99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3D75EF7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630B37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B1FC85" w14:textId="63D0BCD5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 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931555B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45222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EFC689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FA023A1" w14:textId="17CB66BB" w:rsidR="00F847CC" w:rsidRPr="008D6EEB" w:rsidRDefault="00DD25E6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8D6EEB">
              <w:rPr>
                <w:rFonts w:ascii="Times New Roman" w:hAnsi="Times New Roman" w:cs="Times New Roman"/>
                <w:sz w:val="22"/>
              </w:rPr>
              <w:t>828</w:t>
            </w:r>
          </w:p>
        </w:tc>
      </w:tr>
      <w:tr w:rsidR="00F847CC" w:rsidRPr="008D6EEB" w14:paraId="6CBF92AE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84D43F1" w14:textId="1B297CC9" w:rsidR="00F847CC" w:rsidRPr="00D45B07" w:rsidRDefault="00F847CC" w:rsidP="00F847CC">
            <w:pPr>
              <w:spacing w:line="480" w:lineRule="auto"/>
              <w:ind w:firstLineChars="72" w:firstLine="158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lastRenderedPageBreak/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3433F1" w14:textId="04751735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131 (91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8B971A7" w14:textId="7D5E88FE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8D6EEB">
              <w:rPr>
                <w:rFonts w:ascii="Times New Roman" w:hAnsi="Times New Roman" w:cs="Times New Roman"/>
                <w:sz w:val="22"/>
              </w:rPr>
              <w:t>14 (97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D49E9FD" w14:textId="2EBA62AC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D6EEB">
              <w:rPr>
                <w:rFonts w:ascii="Times New Roman" w:hAnsi="Times New Roman" w:cs="Times New Roman"/>
                <w:sz w:val="22"/>
              </w:rPr>
              <w:t>17 (7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A24BFA" w14:textId="3F28D912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8499115" w14:textId="2AE30605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D6EEB">
              <w:rPr>
                <w:rFonts w:ascii="Times New Roman" w:hAnsi="Times New Roman" w:cs="Times New Roman"/>
                <w:sz w:val="22"/>
              </w:rPr>
              <w:t>66 (95.5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FB59D" w14:textId="2FBE5FC7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D6EEB">
              <w:rPr>
                <w:rFonts w:ascii="Times New Roman" w:hAnsi="Times New Roman" w:cs="Times New Roman"/>
                <w:sz w:val="22"/>
              </w:rPr>
              <w:t>32 (9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F6F97D" w14:textId="2124C661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D6EEB">
              <w:rPr>
                <w:rFonts w:ascii="Times New Roman" w:hAnsi="Times New Roman" w:cs="Times New Roman"/>
                <w:sz w:val="22"/>
              </w:rPr>
              <w:t>34 (95.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ACE05C2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30E85E59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1B72BCE" w14:textId="21A4DF2C" w:rsidR="00F847CC" w:rsidRPr="00D45B07" w:rsidRDefault="00F847CC" w:rsidP="00F847CC">
            <w:pPr>
              <w:spacing w:line="480" w:lineRule="auto"/>
              <w:ind w:firstLineChars="72" w:firstLine="158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1883BC" w14:textId="746342A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05 (8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6828D8E" w14:textId="3F6837A0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8 (2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7D344A" w14:textId="1C2AD87C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8D6EEB">
              <w:rPr>
                <w:rFonts w:ascii="Times New Roman" w:hAnsi="Times New Roman" w:cs="Times New Roman"/>
                <w:sz w:val="22"/>
              </w:rPr>
              <w:t>7 (2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4BBB19" w14:textId="6471BC2D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B557B1C" w14:textId="70B88143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D6EEB">
              <w:rPr>
                <w:rFonts w:ascii="Times New Roman" w:hAnsi="Times New Roman" w:cs="Times New Roman"/>
                <w:sz w:val="22"/>
              </w:rPr>
              <w:t>2 (4.5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0B086" w14:textId="43E0E8C9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2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0C5DD" w14:textId="615F9E88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0 (4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493B08A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76AD1FA6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32F310D" w14:textId="4D125EA5" w:rsidR="00F847CC" w:rsidRPr="00D45B07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No. of AL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798868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572B89A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D20B5F9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F1FCFB" w14:textId="6DD5EF94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8D6EEB">
              <w:rPr>
                <w:rFonts w:ascii="Times New Roman" w:hAnsi="Times New Roman" w:cs="Times New Roman"/>
                <w:sz w:val="22"/>
              </w:rPr>
              <w:t>3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082F5D6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DE59D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E8DD4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493D708" w14:textId="6F0E1B73" w:rsidR="00F847CC" w:rsidRPr="008D6EEB" w:rsidRDefault="00DD25E6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8D6EEB">
              <w:rPr>
                <w:rFonts w:ascii="Times New Roman" w:hAnsi="Times New Roman" w:cs="Times New Roman"/>
                <w:sz w:val="22"/>
              </w:rPr>
              <w:t>921</w:t>
            </w:r>
          </w:p>
        </w:tc>
      </w:tr>
      <w:tr w:rsidR="00F847CC" w:rsidRPr="008D6EEB" w14:paraId="229129EE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C67F7E5" w14:textId="54C5BA9B" w:rsidR="00F847CC" w:rsidRPr="00D45B07" w:rsidRDefault="00F847CC" w:rsidP="00F847CC">
            <w:pPr>
              <w:spacing w:line="480" w:lineRule="auto"/>
              <w:ind w:firstLineChars="72" w:firstLine="158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sym w:font="Symbol" w:char="F0A3"/>
            </w: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 xml:space="preserve"> </w:t>
            </w:r>
            <w:r w:rsidRPr="00D45B07">
              <w:rPr>
                <w:rFonts w:ascii="Times New Roman" w:hAnsi="Times New Roman" w:cs="Times New Roman" w:hint="eastAsia"/>
                <w:sz w:val="22"/>
                <w:highlight w:val="yellow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9DBA20" w14:textId="66487A24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8D6EEB">
              <w:rPr>
                <w:rFonts w:ascii="Times New Roman" w:hAnsi="Times New Roman" w:cs="Times New Roman"/>
                <w:sz w:val="22"/>
              </w:rPr>
              <w:t>07 (65.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CFA1E5D" w14:textId="16BA8033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D6EEB">
              <w:rPr>
                <w:rFonts w:ascii="Times New Roman" w:hAnsi="Times New Roman" w:cs="Times New Roman"/>
                <w:sz w:val="22"/>
              </w:rPr>
              <w:t>51 (66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26BAD3A" w14:textId="0BD4D9CE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D6EEB">
              <w:rPr>
                <w:rFonts w:ascii="Times New Roman" w:hAnsi="Times New Roman" w:cs="Times New Roman"/>
                <w:sz w:val="22"/>
              </w:rPr>
              <w:t>56 (63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E162EF" w14:textId="30D5E88E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C9D54FF" w14:textId="1AA91650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D6EEB">
              <w:rPr>
                <w:rFonts w:ascii="Times New Roman" w:hAnsi="Times New Roman" w:cs="Times New Roman"/>
                <w:sz w:val="22"/>
              </w:rPr>
              <w:t>45 (70.7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2A33D" w14:textId="4998CE63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72 (7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D2484" w14:textId="46602A8C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73 (70.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1FEAF21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13FF4BD8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39360C3" w14:textId="40949DE8" w:rsidR="00F847CC" w:rsidRPr="00D45B07" w:rsidRDefault="00F847CC" w:rsidP="00F847CC">
            <w:pPr>
              <w:spacing w:line="480" w:lineRule="auto"/>
              <w:ind w:firstLineChars="72" w:firstLine="158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 w:hint="eastAsia"/>
                <w:sz w:val="22"/>
                <w:highlight w:val="yellow"/>
              </w:rPr>
              <w:t>&gt;</w:t>
            </w: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 xml:space="preserve"> 1</w:t>
            </w:r>
            <w:r w:rsidRPr="00D45B07">
              <w:rPr>
                <w:rFonts w:ascii="Times New Roman" w:hAnsi="Times New Roman" w:cs="Times New Roman" w:hint="eastAsia"/>
                <w:sz w:val="22"/>
                <w:highlight w:val="yellow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F3BADB" w14:textId="37C2A06C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D6EEB">
              <w:rPr>
                <w:rFonts w:ascii="Times New Roman" w:hAnsi="Times New Roman" w:cs="Times New Roman"/>
                <w:sz w:val="22"/>
              </w:rPr>
              <w:t>29 (34.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C544F3A" w14:textId="7FB46CEE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D6EEB">
              <w:rPr>
                <w:rFonts w:ascii="Times New Roman" w:hAnsi="Times New Roman" w:cs="Times New Roman"/>
                <w:sz w:val="22"/>
              </w:rPr>
              <w:t>81 (33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97064F2" w14:textId="47C3D009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48 (3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DD81EF" w14:textId="648A41EC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7CEAEED" w14:textId="08A3CF32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43 (29.3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992AB" w14:textId="51CB5718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8D6EEB">
              <w:rPr>
                <w:rFonts w:ascii="Times New Roman" w:hAnsi="Times New Roman" w:cs="Times New Roman"/>
                <w:sz w:val="22"/>
              </w:rPr>
              <w:t>2 (2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1C520E" w14:textId="728A9827" w:rsidR="00F847CC" w:rsidRPr="008D6EEB" w:rsidRDefault="00DD25E6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8D6EEB">
              <w:rPr>
                <w:rFonts w:ascii="Times New Roman" w:hAnsi="Times New Roman" w:cs="Times New Roman"/>
                <w:sz w:val="22"/>
              </w:rPr>
              <w:t>1 (29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084DC2B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4861B0D2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73BB63E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No. of positive no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CB152E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1F86971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1F1E4D3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E44525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 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B3D9C1F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B1884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087631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1AB0167" w14:textId="5640248F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</w:t>
            </w:r>
            <w:r w:rsidR="00DD25E6" w:rsidRPr="008D6EEB">
              <w:rPr>
                <w:rFonts w:ascii="Times New Roman" w:hAnsi="Times New Roman" w:cs="Times New Roman"/>
                <w:sz w:val="22"/>
              </w:rPr>
              <w:t>964</w:t>
            </w:r>
          </w:p>
        </w:tc>
      </w:tr>
      <w:tr w:rsidR="00F847CC" w:rsidRPr="008D6EEB" w14:paraId="39F927C6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6C95169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452347" w14:textId="26C4F618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90 (39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B67377A" w14:textId="2944E4F0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55 (30.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1C8379C" w14:textId="530F96F0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35 (5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0A31EA" w14:textId="70B82A6B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729BA78" w14:textId="03FEAEB3" w:rsidR="00F847CC" w:rsidRPr="008D6EEB" w:rsidRDefault="00D24CD8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30 (47.1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36CF9" w14:textId="1082081E" w:rsidR="00F847CC" w:rsidRPr="008D6EEB" w:rsidRDefault="00D24CD8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15 (4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D8956E" w14:textId="6CE28F14" w:rsidR="00F847CC" w:rsidRPr="008D6EEB" w:rsidRDefault="00D24CD8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15 (47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8E951EF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1AF4F541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677AAA0" w14:textId="7A68D2F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D991D8" w14:textId="6837D630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83 (31.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0BCDD84" w14:textId="181E6788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75 (33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88AE6D1" w14:textId="617686EC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08 (2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C5E647" w14:textId="10F77061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A1FD921" w14:textId="5478DAFB" w:rsidR="00F847CC" w:rsidRPr="008D6EEB" w:rsidRDefault="00D24CD8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58 (32.4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9AEB1" w14:textId="1B48689F" w:rsidR="00F847CC" w:rsidRPr="008D6EEB" w:rsidRDefault="00D24CD8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8 (3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F7EC3" w14:textId="7BF8404B" w:rsidR="00F847CC" w:rsidRPr="008D6EEB" w:rsidRDefault="00D24CD8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80 (32.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17EDD1A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0C77C4D2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D48FF7B" w14:textId="22725700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7DD7E4" w14:textId="0ABA91EC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D6EEB">
              <w:rPr>
                <w:rFonts w:ascii="Times New Roman" w:hAnsi="Times New Roman" w:cs="Times New Roman"/>
                <w:sz w:val="22"/>
              </w:rPr>
              <w:t>63 (29.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AD0273C" w14:textId="1B23069F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02 (36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7E07BB" w14:textId="29C1B10B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1 (1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FB7018" w14:textId="0D84AA52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008166B" w14:textId="201E2DF2" w:rsidR="00F847CC" w:rsidRPr="008D6EEB" w:rsidRDefault="00D24CD8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00 (20.5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0EE92" w14:textId="39B59A9F" w:rsidR="00F847CC" w:rsidRPr="008D6EEB" w:rsidRDefault="00D24CD8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1 (2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D3FDC" w14:textId="7E199656" w:rsidR="00F847CC" w:rsidRPr="008D6EEB" w:rsidRDefault="00D24CD8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9 (20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AE7DF8B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3766AC38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2718B0A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D6EEB">
              <w:rPr>
                <w:rFonts w:ascii="Times New Roman" w:hAnsi="Times New Roman" w:cs="Times New Roman"/>
                <w:sz w:val="22"/>
              </w:rPr>
              <w:t>Lymphovascular</w:t>
            </w:r>
            <w:proofErr w:type="spellEnd"/>
            <w:r w:rsidRPr="008D6EEB">
              <w:rPr>
                <w:rFonts w:ascii="Times New Roman" w:hAnsi="Times New Roman" w:cs="Times New Roman"/>
                <w:sz w:val="22"/>
              </w:rPr>
              <w:t xml:space="preserve"> inva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EFE2F7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5E2D986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ABFC192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71DA5A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 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FD28025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ACFEE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5791B0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37CD792" w14:textId="73A2A74D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</w:t>
            </w:r>
            <w:r w:rsidR="00D24CD8" w:rsidRPr="008D6EEB">
              <w:rPr>
                <w:rFonts w:ascii="Times New Roman" w:hAnsi="Times New Roman" w:cs="Times New Roman"/>
                <w:sz w:val="22"/>
              </w:rPr>
              <w:t>185</w:t>
            </w:r>
          </w:p>
        </w:tc>
      </w:tr>
      <w:tr w:rsidR="00F847CC" w:rsidRPr="008D6EEB" w14:paraId="2EF7F4A2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8E9B250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6A9C53" w14:textId="3021E8A3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93 (15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CFC0054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41 (16.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AA5911A" w14:textId="016A8101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2 (1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BC4C37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EC4B58B" w14:textId="6EF63D13" w:rsidR="00F847CC" w:rsidRPr="008D6EEB" w:rsidRDefault="00DE0F4F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9 (16.2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56DFD" w14:textId="0740ECD9" w:rsidR="00F847CC" w:rsidRPr="008D6EEB" w:rsidRDefault="00DE0F4F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5 (1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94A3F" w14:textId="1EE95A2A" w:rsidR="00F847CC" w:rsidRPr="008D6EEB" w:rsidRDefault="00DE0F4F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4 (13.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672035E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3C9D46A6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970C044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8CF39A" w14:textId="5AF59636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95 (80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B6A415F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47 (77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65ABF09" w14:textId="5185E353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48 (8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5FC132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E8357A1" w14:textId="6F34E001" w:rsidR="00F847CC" w:rsidRPr="008D6EEB" w:rsidRDefault="00DE0F4F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99 (81.8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5ABBC" w14:textId="5B6BE514" w:rsidR="00F847CC" w:rsidRPr="008D6EEB" w:rsidRDefault="00DE0F4F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92 (7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5A02AC" w14:textId="591F1822" w:rsidR="00F847CC" w:rsidRPr="008D6EEB" w:rsidRDefault="00DE0F4F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07 (84.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1253CE0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443A8E65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8AC3015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BD9769" w14:textId="35974492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8 (3.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4663B57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4 (5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0FF21D1" w14:textId="6CEB9690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 (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C13084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C6F0D86" w14:textId="2FBA4A3B" w:rsidR="00F847CC" w:rsidRPr="008D6EEB" w:rsidRDefault="00DE0F4F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0 (2.0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691CA" w14:textId="4FBAFC23" w:rsidR="00F847CC" w:rsidRPr="008D6EEB" w:rsidRDefault="00DE0F4F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3D07E" w14:textId="33B11A23" w:rsidR="00F847CC" w:rsidRPr="008D6EEB" w:rsidRDefault="00DE0F4F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 (1.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C925101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7555E734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5759C6D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Histological g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FEAC01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4199B39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564B305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34B470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 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7FAFCA4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ACBC9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8BE4E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D197979" w14:textId="1775EB1A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</w:t>
            </w:r>
            <w:r w:rsidR="00DE0F4F" w:rsidRPr="008D6EEB">
              <w:rPr>
                <w:rFonts w:ascii="Times New Roman" w:hAnsi="Times New Roman" w:cs="Times New Roman"/>
                <w:sz w:val="22"/>
              </w:rPr>
              <w:t>491</w:t>
            </w:r>
          </w:p>
        </w:tc>
      </w:tr>
      <w:tr w:rsidR="00F847CC" w:rsidRPr="008D6EEB" w14:paraId="3FB1AA3E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B93A455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144730" w14:textId="4AE120F1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9 (3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6FBF573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0 (1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B03FDAB" w14:textId="72B3027A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9 (7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274823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5073757" w14:textId="7D1FACCD" w:rsidR="00F847CC" w:rsidRPr="008D6EEB" w:rsidRDefault="00DE0F4F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8 (1.6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2C92B" w14:textId="27210A77" w:rsidR="00F847CC" w:rsidRPr="008D6EEB" w:rsidRDefault="00DE0F4F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C31D1" w14:textId="1A53F090" w:rsidR="00F847CC" w:rsidRPr="008D6EEB" w:rsidRDefault="00DE0F4F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 (2.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11FE570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1184F6E5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DDCDAFA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C96E94" w14:textId="7A0BC84E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59 (53.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6A401BB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04 (48.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CE30DDE" w14:textId="4DB091CF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55 (6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97DA90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5A882C7" w14:textId="797B67D8" w:rsidR="00F847CC" w:rsidRPr="008D6EEB" w:rsidRDefault="00DE0F4F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04 (62.3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DFC8A" w14:textId="54FBE82E" w:rsidR="00F847CC" w:rsidRPr="008D6EEB" w:rsidRDefault="00DE0F4F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52 (6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DF15C" w14:textId="1F8F44DD" w:rsidR="00F847CC" w:rsidRPr="008D6EEB" w:rsidRDefault="00DE0F4F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52 (62.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6E104E0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690DEB55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50069C9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E71F81" w14:textId="6196ECC4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16 (25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CB08FC0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23 (26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878434" w14:textId="0998ACD9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3 (2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E7955C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059B56E" w14:textId="66420205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31 (26.8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1E99E" w14:textId="39EE653D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5 (2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C3620" w14:textId="35A7BD89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6 (27.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37560C3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285EEB9B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60A1B8E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D00434" w14:textId="17945ABE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22 (18.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33E3521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95 (23.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488FE97" w14:textId="44D66AB1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7 (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9BCB42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1D18C19" w14:textId="73855D4D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5 (9.2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89537" w14:textId="02A7D302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5 (1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13BAA" w14:textId="6FF20E69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0 (8.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5DADD0C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6EC7800D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F49F56C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lastRenderedPageBreak/>
              <w:t>Chem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58E74F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4AE8895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6BA8F86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20E7E3" w14:textId="3255B3D6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7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F6CD1FE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0F801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72C6F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27071B8" w14:textId="7917E830" w:rsidR="00F847CC" w:rsidRPr="008D6EEB" w:rsidRDefault="00FC5C5B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499</w:t>
            </w:r>
          </w:p>
        </w:tc>
      </w:tr>
      <w:tr w:rsidR="00F847CC" w:rsidRPr="008D6EEB" w14:paraId="7622F6AB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6885540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3B730E" w14:textId="76DCD6A1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222 (98.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EB9D532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 (1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34DBB1" w14:textId="1FB8EC5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 (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DD1150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3EDCEC8" w14:textId="24FC07B6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 (0.4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28247" w14:textId="6ED0B3B3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CE3C4" w14:textId="5C378FFE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 (0.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5EAA759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481372EF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65DE932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C7EC5E" w14:textId="7CEBC97B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2 (1.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FC3BDBF" w14:textId="127F9D82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821 (98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3531BEF" w14:textId="4926DDD1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01 (9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63679B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E8A7F98" w14:textId="6F5DDFD4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86 (99.6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DE5B3" w14:textId="57C07EAA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44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1EB0F" w14:textId="7329CC19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42 (99.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A53488F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14157CF3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D2D24A0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2D3E2" w14:textId="261315D6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 (0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3E76311" w14:textId="637F844F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 (0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D02E1C" w14:textId="0C0517B9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85C516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DE69976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A0DBF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E35F8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B396646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473DA609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89F665B" w14:textId="6C168AC9" w:rsidR="00F847CC" w:rsidRPr="00D45B07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 xml:space="preserve">Chemotherapeutic </w:t>
            </w:r>
            <w:r w:rsidRPr="00D45B07">
              <w:rPr>
                <w:rFonts w:ascii="Times New Roman" w:hAnsi="Times New Roman" w:cs="Times New Roman" w:hint="eastAsia"/>
                <w:sz w:val="22"/>
                <w:highlight w:val="yellow"/>
              </w:rPr>
              <w:t>dru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269131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09CE05E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D582847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0DF31F" w14:textId="432EE0A4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 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434E979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D6826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1658D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861B3DB" w14:textId="0927AE82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.</w:t>
            </w:r>
            <w:r w:rsidR="00FC5C5B" w:rsidRPr="008D6EEB">
              <w:rPr>
                <w:rFonts w:ascii="Times New Roman" w:hAnsi="Times New Roman" w:cs="Times New Roman"/>
                <w:sz w:val="22"/>
              </w:rPr>
              <w:t>123</w:t>
            </w:r>
          </w:p>
        </w:tc>
      </w:tr>
      <w:tr w:rsidR="00F847CC" w:rsidRPr="008D6EEB" w14:paraId="3FC73A03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7BFEABC" w14:textId="37D7353C" w:rsidR="00F847CC" w:rsidRPr="00D45B07" w:rsidRDefault="00F847CC" w:rsidP="00F847CC">
            <w:pPr>
              <w:spacing w:line="480" w:lineRule="auto"/>
              <w:ind w:firstLineChars="59" w:firstLine="142"/>
              <w:rPr>
                <w:rFonts w:ascii="Times New Roman" w:hAnsi="Times New Roman" w:cs="Times New Roman"/>
                <w:sz w:val="22"/>
                <w:highlight w:val="yellow"/>
              </w:rPr>
            </w:pPr>
            <w:proofErr w:type="spellStart"/>
            <w:r w:rsidRPr="00D45B07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Taxane</w:t>
            </w:r>
            <w:proofErr w:type="spellEnd"/>
            <w:r w:rsidRPr="00D45B07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9D049D" w14:textId="04956345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8D6EEB">
              <w:rPr>
                <w:rFonts w:ascii="Times New Roman" w:hAnsi="Times New Roman" w:cs="Times New Roman"/>
                <w:sz w:val="22"/>
              </w:rPr>
              <w:t>18 (74.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AC6DE78" w14:textId="63A764AF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D6EEB">
              <w:rPr>
                <w:rFonts w:ascii="Times New Roman" w:hAnsi="Times New Roman" w:cs="Times New Roman"/>
                <w:sz w:val="22"/>
              </w:rPr>
              <w:t>78 (69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A51567E" w14:textId="2A9879E5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40 (8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7002C0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D267DEE" w14:textId="0BAD0780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14 (84.8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9E8CE" w14:textId="6D6426E2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99 (8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24FC67" w14:textId="427E0F91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15 (88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8F3E5E3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3ABD1070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3F06D2D" w14:textId="56220E25" w:rsidR="00F847CC" w:rsidRPr="00D45B07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O</w:t>
            </w:r>
            <w:r w:rsidRPr="00D45B07">
              <w:rPr>
                <w:rFonts w:ascii="Times New Roman" w:hAnsi="Times New Roman" w:cs="Times New Roman" w:hint="eastAsia"/>
                <w:sz w:val="22"/>
                <w:highlight w:val="yellow"/>
              </w:rPr>
              <w:t>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991E74" w14:textId="27256223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D6EEB">
              <w:rPr>
                <w:rFonts w:ascii="Times New Roman" w:hAnsi="Times New Roman" w:cs="Times New Roman"/>
                <w:sz w:val="22"/>
              </w:rPr>
              <w:t>54 (20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2323072" w14:textId="42B5569A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D6EEB">
              <w:rPr>
                <w:rFonts w:ascii="Times New Roman" w:hAnsi="Times New Roman" w:cs="Times New Roman"/>
                <w:sz w:val="22"/>
              </w:rPr>
              <w:t>06 (24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A7932E5" w14:textId="55D407D9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D6EEB">
              <w:rPr>
                <w:rFonts w:ascii="Times New Roman" w:hAnsi="Times New Roman" w:cs="Times New Roman"/>
                <w:sz w:val="22"/>
              </w:rPr>
              <w:t>8 (1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A25ED8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E1D8BA4" w14:textId="05600CB9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3 (12.9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2E021" w14:textId="260D3B3D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9 (1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DD2BC0" w14:textId="3D70508C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4 (9.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8E455D2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49A2DD8D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2620BF3" w14:textId="738588FD" w:rsidR="00F847CC" w:rsidRPr="00D45B07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U</w:t>
            </w:r>
            <w:r w:rsidRPr="00D45B07">
              <w:rPr>
                <w:rFonts w:ascii="Times New Roman" w:hAnsi="Times New Roman" w:cs="Times New Roman" w:hint="eastAsia"/>
                <w:sz w:val="22"/>
                <w:highlight w:val="yellow"/>
              </w:rPr>
              <w:t>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71279D" w14:textId="20166EFC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8D6EEB">
              <w:rPr>
                <w:rFonts w:ascii="Times New Roman" w:hAnsi="Times New Roman" w:cs="Times New Roman"/>
                <w:sz w:val="22"/>
              </w:rPr>
              <w:t>4 (5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E09B708" w14:textId="738B1620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D6EEB">
              <w:rPr>
                <w:rFonts w:ascii="Times New Roman" w:hAnsi="Times New Roman" w:cs="Times New Roman"/>
                <w:sz w:val="22"/>
              </w:rPr>
              <w:t>8 (5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5BF97A2" w14:textId="2CEB98B6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6 (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28E0B8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541B588" w14:textId="4410DD37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1 (2.3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DEF36" w14:textId="41B3E381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6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2EA510" w14:textId="4FC5C264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 (2.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57F245E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5ED79D94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76730F3" w14:textId="19F0400E" w:rsidR="00F847CC" w:rsidRPr="00D45B07" w:rsidRDefault="00F847CC" w:rsidP="00C4281C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Hormone receptor &amp; Hormonal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CD965E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60E87EA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680E7EA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4DAF8E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 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154D997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C4B1F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AD93A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F7C4E5F" w14:textId="0ED566F9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</w:t>
            </w:r>
            <w:r w:rsidR="00FC5C5B" w:rsidRPr="008D6EEB">
              <w:rPr>
                <w:rFonts w:ascii="Times New Roman" w:hAnsi="Times New Roman" w:cs="Times New Roman"/>
                <w:sz w:val="22"/>
              </w:rPr>
              <w:t>458</w:t>
            </w:r>
          </w:p>
        </w:tc>
      </w:tr>
      <w:tr w:rsidR="00F847CC" w:rsidRPr="008D6EEB" w14:paraId="488A99EC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0C51567" w14:textId="21A0BFF9" w:rsidR="00F847CC" w:rsidRPr="00D45B07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negative &amp;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D2D3B3" w14:textId="26A62A64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82 (22.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A107E93" w14:textId="6EC5BFEA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31 (27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5D4B3AD" w14:textId="5D76B6DC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1 (1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FDF1CE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8322C46" w14:textId="6D593CD9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90 (18.4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95B5C" w14:textId="2EAE37FD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9 (2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2C1C5" w14:textId="5F17F9D8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1 (16.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1208B3E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2DEA071D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83FC8C1" w14:textId="02425FBF" w:rsidR="00F847CC" w:rsidRPr="00D45B07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positive &amp;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055BAC" w14:textId="63CBFCC8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847 (68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29A9ADD" w14:textId="0B219FCC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22 (62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0341822" w14:textId="6E3041BD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25 (8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8E8FF7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D35D8BC" w14:textId="1BB9C144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69 (75.6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8949E" w14:textId="6CCC8274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80 (7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A2F97" w14:textId="2737A639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89 (77.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B00848F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55C4673A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61FC0F9" w14:textId="3FAE12B7" w:rsidR="00F847CC" w:rsidRPr="00D45B07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positive &amp;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3AD758" w14:textId="43D373C2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3 (4.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B63F800" w14:textId="63718329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6 (4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52DF834" w14:textId="777831C9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7 (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97EBC8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23D5278" w14:textId="030BD6C2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3 (2.7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16DFC" w14:textId="7CF51921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5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50C5B" w14:textId="3FD2B393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8 (3.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927C530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60D799B7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860F766" w14:textId="1410C1F0" w:rsidR="00F847CC" w:rsidRPr="00D45B07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45B07">
              <w:rPr>
                <w:rFonts w:ascii="Times New Roman" w:hAnsi="Times New Roman" w:cs="Times New Roman"/>
                <w:sz w:val="22"/>
                <w:highlight w:val="yellow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FFE23D" w14:textId="005433F9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D6EEB">
              <w:rPr>
                <w:rFonts w:ascii="Times New Roman" w:hAnsi="Times New Roman" w:cs="Times New Roman"/>
                <w:sz w:val="22"/>
              </w:rPr>
              <w:t>4 (4.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597245D" w14:textId="7CED3520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D6EEB">
              <w:rPr>
                <w:rFonts w:ascii="Times New Roman" w:hAnsi="Times New Roman" w:cs="Times New Roman"/>
                <w:sz w:val="22"/>
              </w:rPr>
              <w:t>3 (5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25AD456" w14:textId="38861ACB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90A4D6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510650E" w14:textId="08379C80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6 (3.3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1B696" w14:textId="472678E8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D6EEB">
              <w:rPr>
                <w:rFonts w:ascii="Times New Roman" w:hAnsi="Times New Roman" w:cs="Times New Roman"/>
                <w:sz w:val="22"/>
              </w:rPr>
              <w:t>0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64C92" w14:textId="4F57A794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8D6EEB">
              <w:rPr>
                <w:rFonts w:ascii="Times New Roman" w:hAnsi="Times New Roman" w:cs="Times New Roman"/>
                <w:sz w:val="22"/>
              </w:rPr>
              <w:t xml:space="preserve"> (2.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77439BC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4BC7807B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AB8FD06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HER2 &amp; Target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CFD108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092F16E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044D46A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95BCFA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&lt; 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A7F8DD3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0AAAB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06C37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B544AD4" w14:textId="490FE41D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.</w:t>
            </w:r>
            <w:r w:rsidR="00FC5C5B" w:rsidRPr="008D6EEB">
              <w:rPr>
                <w:rFonts w:ascii="Times New Roman" w:hAnsi="Times New Roman" w:cs="Times New Roman"/>
                <w:sz w:val="22"/>
              </w:rPr>
              <w:t>987</w:t>
            </w:r>
          </w:p>
        </w:tc>
      </w:tr>
      <w:tr w:rsidR="00F847CC" w:rsidRPr="008D6EEB" w14:paraId="1BCE48A2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F98C3E1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negative &amp;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565E" w14:textId="2F9C6461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794 (64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146DE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93 (59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2C869A6" w14:textId="0CEC25EC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01 (7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89C538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95FCCDC" w14:textId="7D407F5B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66 (75.0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2F3C2" w14:textId="3D6E52F9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82 (7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E192A" w14:textId="60D6CD5E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84 (75.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068493B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500E8E33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3C52D6A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positive &amp;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6C2F0C" w14:textId="2F112099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15 (9.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755BCA6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80 (9.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F32E541" w14:textId="389F82B3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5 (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91A3E2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4491AED" w14:textId="0DBD8434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9 (</w:t>
            </w:r>
            <w:r w:rsidR="00FC5C5B" w:rsidRPr="008D6EEB">
              <w:rPr>
                <w:rFonts w:ascii="Times New Roman" w:hAnsi="Times New Roman" w:cs="Times New Roman"/>
                <w:sz w:val="22"/>
              </w:rPr>
              <w:t>8.0</w:t>
            </w:r>
            <w:r w:rsidRPr="008D6EE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AB975" w14:textId="2CE8CD2B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9 (7.</w:t>
            </w:r>
            <w:r w:rsidR="00FC5C5B" w:rsidRPr="008D6EEB">
              <w:rPr>
                <w:rFonts w:ascii="Times New Roman" w:hAnsi="Times New Roman" w:cs="Times New Roman"/>
                <w:sz w:val="22"/>
              </w:rPr>
              <w:t>8</w:t>
            </w:r>
            <w:r w:rsidRPr="008D6EE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9A2A9" w14:textId="5E572EBC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0 (7.</w:t>
            </w:r>
            <w:r w:rsidR="00FC5C5B" w:rsidRPr="008D6EEB">
              <w:rPr>
                <w:rFonts w:ascii="Times New Roman" w:hAnsi="Times New Roman" w:cs="Times New Roman"/>
                <w:sz w:val="22"/>
              </w:rPr>
              <w:t>2</w:t>
            </w:r>
            <w:r w:rsidRPr="008D6EE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F71E942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6002C926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97212DE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lastRenderedPageBreak/>
              <w:t>positive &amp;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4AAE69" w14:textId="5BC69D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57 (12.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411AADE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20 (14.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4D4CD62" w14:textId="11DDE9C1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7 (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D7EE10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0D49DE7" w14:textId="532946A9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4</w:t>
            </w:r>
            <w:r w:rsidR="00FC5C5B" w:rsidRPr="008D6EEB">
              <w:rPr>
                <w:rFonts w:ascii="Times New Roman" w:hAnsi="Times New Roman" w:cs="Times New Roman"/>
                <w:sz w:val="22"/>
              </w:rPr>
              <w:t>5</w:t>
            </w:r>
            <w:r w:rsidRPr="008D6EEB">
              <w:rPr>
                <w:rFonts w:ascii="Times New Roman" w:hAnsi="Times New Roman" w:cs="Times New Roman"/>
                <w:sz w:val="22"/>
              </w:rPr>
              <w:t xml:space="preserve"> (9.2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A6255" w14:textId="0D9FE45D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</w:t>
            </w:r>
            <w:r w:rsidR="00FC5C5B" w:rsidRPr="008D6EEB">
              <w:rPr>
                <w:rFonts w:ascii="Times New Roman" w:hAnsi="Times New Roman" w:cs="Times New Roman"/>
                <w:sz w:val="22"/>
              </w:rPr>
              <w:t>3</w:t>
            </w:r>
            <w:r w:rsidRPr="008D6EEB">
              <w:rPr>
                <w:rFonts w:ascii="Times New Roman" w:hAnsi="Times New Roman" w:cs="Times New Roman"/>
                <w:sz w:val="22"/>
              </w:rPr>
              <w:t xml:space="preserve"> (9.</w:t>
            </w:r>
            <w:r w:rsidR="00FC5C5B" w:rsidRPr="008D6EEB">
              <w:rPr>
                <w:rFonts w:ascii="Times New Roman" w:hAnsi="Times New Roman" w:cs="Times New Roman"/>
                <w:sz w:val="22"/>
              </w:rPr>
              <w:t>4</w:t>
            </w:r>
            <w:r w:rsidRPr="008D6EE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B58A8" w14:textId="7ACFCAB5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</w:t>
            </w:r>
            <w:r w:rsidR="00FC5C5B" w:rsidRPr="008D6EEB">
              <w:rPr>
                <w:rFonts w:ascii="Times New Roman" w:hAnsi="Times New Roman" w:cs="Times New Roman"/>
                <w:sz w:val="22"/>
              </w:rPr>
              <w:t>0</w:t>
            </w:r>
            <w:r w:rsidRPr="008D6EEB">
              <w:rPr>
                <w:rFonts w:ascii="Times New Roman" w:hAnsi="Times New Roman" w:cs="Times New Roman"/>
                <w:sz w:val="22"/>
              </w:rPr>
              <w:t xml:space="preserve"> (9.</w:t>
            </w:r>
            <w:r w:rsidR="00FC5C5B" w:rsidRPr="008D6EEB">
              <w:rPr>
                <w:rFonts w:ascii="Times New Roman" w:hAnsi="Times New Roman" w:cs="Times New Roman"/>
                <w:sz w:val="22"/>
              </w:rPr>
              <w:t>0</w:t>
            </w:r>
            <w:r w:rsidRPr="008D6EE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F64FB1F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47CC" w:rsidRPr="008D6EEB" w14:paraId="741E4E9B" w14:textId="77777777" w:rsidTr="00DD25E6">
        <w:trPr>
          <w:jc w:val="center"/>
        </w:trPr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EB9E6E" w14:textId="77777777" w:rsidR="00F847CC" w:rsidRPr="008D6EEB" w:rsidRDefault="00F847CC" w:rsidP="00F847CC">
            <w:pPr>
              <w:spacing w:line="480" w:lineRule="auto"/>
              <w:ind w:firstLineChars="59" w:firstLine="130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29C3D2" w14:textId="33E4CD36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70 (13.8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4A0B4F" w14:textId="77777777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39 (16.7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A09C22" w14:textId="5CFD056B" w:rsidR="00F847CC" w:rsidRPr="008D6EEB" w:rsidRDefault="00F847CC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1 (7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92944D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50208A" w14:textId="4A18319B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38 (7.8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FD54C8" w14:textId="4210EB4E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20 (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AA3FDF" w14:textId="001AB57B" w:rsidR="00F847CC" w:rsidRPr="008D6EEB" w:rsidRDefault="00FC5C5B" w:rsidP="00F847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D6EEB">
              <w:rPr>
                <w:rFonts w:ascii="Times New Roman" w:hAnsi="Times New Roman" w:cs="Times New Roman"/>
                <w:sz w:val="22"/>
              </w:rPr>
              <w:t>18 (7.4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60FEDE" w14:textId="77777777" w:rsidR="00F847CC" w:rsidRPr="008D6EEB" w:rsidRDefault="00F847CC" w:rsidP="00F847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9BA86D8" w14:textId="78D9EEE6" w:rsidR="00904ADA" w:rsidRPr="007672ED" w:rsidRDefault="00904ADA" w:rsidP="00611B39">
      <w:pPr>
        <w:spacing w:line="480" w:lineRule="auto"/>
        <w:jc w:val="left"/>
        <w:outlineLvl w:val="1"/>
        <w:rPr>
          <w:rFonts w:ascii="Times New Roman" w:hAnsi="Times New Roman" w:cs="Times New Roman"/>
          <w:sz w:val="24"/>
          <w:szCs w:val="24"/>
        </w:rPr>
      </w:pPr>
      <w:r w:rsidRPr="008D6EEB">
        <w:rPr>
          <w:rFonts w:ascii="Times New Roman" w:hAnsi="Times New Roman" w:cs="Times New Roman"/>
          <w:i/>
          <w:iCs/>
          <w:sz w:val="24"/>
          <w:szCs w:val="24"/>
        </w:rPr>
        <w:t>Abbreviation</w:t>
      </w:r>
      <w:r w:rsidR="009A4851" w:rsidRPr="008D6EEB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8D6EEB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Pr="008D6EEB">
        <w:rPr>
          <w:rFonts w:ascii="Times New Roman" w:hAnsi="Times New Roman" w:cs="Times New Roman"/>
          <w:sz w:val="24"/>
          <w:szCs w:val="24"/>
        </w:rPr>
        <w:t xml:space="preserve"> MRM = modified radical mastectomy; BCS = breast-conserving surgery; RT = radiotherapy; </w:t>
      </w:r>
      <w:r w:rsidR="005420EF" w:rsidRPr="008D6EEB">
        <w:rPr>
          <w:rFonts w:ascii="Times New Roman" w:hAnsi="Times New Roman" w:cs="Times New Roman"/>
          <w:sz w:val="24"/>
          <w:szCs w:val="24"/>
        </w:rPr>
        <w:t xml:space="preserve">SLNB = sentinel lymph node biopsy; ALND = axillary lymph node dissection; </w:t>
      </w:r>
      <w:r w:rsidRPr="008D6EEB">
        <w:rPr>
          <w:rFonts w:ascii="Times New Roman" w:hAnsi="Times New Roman" w:cs="Times New Roman"/>
          <w:sz w:val="24"/>
          <w:szCs w:val="24"/>
        </w:rPr>
        <w:t>HER2 = human epidermal growth factor receptor 2</w:t>
      </w:r>
    </w:p>
    <w:p w14:paraId="13D3F419" w14:textId="77777777" w:rsidR="00384198" w:rsidRPr="00874ED5" w:rsidRDefault="00384198" w:rsidP="00611B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481E93" w14:textId="77777777" w:rsidR="00384198" w:rsidRPr="007672ED" w:rsidRDefault="00384198" w:rsidP="00611B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84198" w:rsidRPr="007672ED" w:rsidSect="004439F2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AD7155" w14:textId="77777777" w:rsidR="00CA72A8" w:rsidRDefault="00CA72A8" w:rsidP="00567DE8">
      <w:r>
        <w:separator/>
      </w:r>
    </w:p>
  </w:endnote>
  <w:endnote w:type="continuationSeparator" w:id="0">
    <w:p w14:paraId="78CF3B03" w14:textId="77777777" w:rsidR="00CA72A8" w:rsidRDefault="00CA72A8" w:rsidP="00567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25F68C" w14:textId="77777777" w:rsidR="00CA72A8" w:rsidRDefault="00CA72A8" w:rsidP="00567DE8">
      <w:r>
        <w:separator/>
      </w:r>
    </w:p>
  </w:footnote>
  <w:footnote w:type="continuationSeparator" w:id="0">
    <w:p w14:paraId="42582C1D" w14:textId="77777777" w:rsidR="00CA72A8" w:rsidRDefault="00CA72A8" w:rsidP="00567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3F5F"/>
    <w:rsid w:val="00001F8B"/>
    <w:rsid w:val="00005522"/>
    <w:rsid w:val="0001235E"/>
    <w:rsid w:val="00013890"/>
    <w:rsid w:val="00022260"/>
    <w:rsid w:val="00041A28"/>
    <w:rsid w:val="000503A0"/>
    <w:rsid w:val="0005480F"/>
    <w:rsid w:val="00061BD4"/>
    <w:rsid w:val="00067084"/>
    <w:rsid w:val="000675AC"/>
    <w:rsid w:val="00072FED"/>
    <w:rsid w:val="000758F6"/>
    <w:rsid w:val="00087773"/>
    <w:rsid w:val="00090567"/>
    <w:rsid w:val="00095964"/>
    <w:rsid w:val="00095E30"/>
    <w:rsid w:val="00097944"/>
    <w:rsid w:val="000A0054"/>
    <w:rsid w:val="000A787A"/>
    <w:rsid w:val="000B127F"/>
    <w:rsid w:val="000B58C0"/>
    <w:rsid w:val="000C03AF"/>
    <w:rsid w:val="000C776E"/>
    <w:rsid w:val="000D22FC"/>
    <w:rsid w:val="000F531C"/>
    <w:rsid w:val="00103FCE"/>
    <w:rsid w:val="00123F6E"/>
    <w:rsid w:val="001260DA"/>
    <w:rsid w:val="001262FD"/>
    <w:rsid w:val="0013396D"/>
    <w:rsid w:val="00147F9E"/>
    <w:rsid w:val="00163AA4"/>
    <w:rsid w:val="0017359D"/>
    <w:rsid w:val="0017641B"/>
    <w:rsid w:val="00187D57"/>
    <w:rsid w:val="00190D8A"/>
    <w:rsid w:val="0019158C"/>
    <w:rsid w:val="0019597F"/>
    <w:rsid w:val="001B070A"/>
    <w:rsid w:val="001B6D14"/>
    <w:rsid w:val="001C33CB"/>
    <w:rsid w:val="001C3C38"/>
    <w:rsid w:val="001C52F0"/>
    <w:rsid w:val="001D1FA4"/>
    <w:rsid w:val="001D6960"/>
    <w:rsid w:val="001E55A8"/>
    <w:rsid w:val="001E7228"/>
    <w:rsid w:val="001F4A02"/>
    <w:rsid w:val="00206066"/>
    <w:rsid w:val="00216C1A"/>
    <w:rsid w:val="00220B9B"/>
    <w:rsid w:val="00220E5C"/>
    <w:rsid w:val="00221911"/>
    <w:rsid w:val="0023094A"/>
    <w:rsid w:val="002345D6"/>
    <w:rsid w:val="00242375"/>
    <w:rsid w:val="0024288C"/>
    <w:rsid w:val="00246B48"/>
    <w:rsid w:val="002530AF"/>
    <w:rsid w:val="00256D9B"/>
    <w:rsid w:val="002724FC"/>
    <w:rsid w:val="00272A30"/>
    <w:rsid w:val="00274F67"/>
    <w:rsid w:val="00276579"/>
    <w:rsid w:val="002815C4"/>
    <w:rsid w:val="002817CB"/>
    <w:rsid w:val="00282342"/>
    <w:rsid w:val="00282419"/>
    <w:rsid w:val="0029340F"/>
    <w:rsid w:val="00293990"/>
    <w:rsid w:val="0029502C"/>
    <w:rsid w:val="00295ADB"/>
    <w:rsid w:val="002A0A9E"/>
    <w:rsid w:val="002A438E"/>
    <w:rsid w:val="002B0860"/>
    <w:rsid w:val="002B0F2A"/>
    <w:rsid w:val="002C0CB0"/>
    <w:rsid w:val="002C24D3"/>
    <w:rsid w:val="002C65F0"/>
    <w:rsid w:val="002D0B73"/>
    <w:rsid w:val="002E5EAB"/>
    <w:rsid w:val="002E765C"/>
    <w:rsid w:val="002F1AC7"/>
    <w:rsid w:val="002F7492"/>
    <w:rsid w:val="00304DBE"/>
    <w:rsid w:val="00325C62"/>
    <w:rsid w:val="00332F0F"/>
    <w:rsid w:val="00335C24"/>
    <w:rsid w:val="0035040A"/>
    <w:rsid w:val="00350F16"/>
    <w:rsid w:val="00353F8C"/>
    <w:rsid w:val="003630E5"/>
    <w:rsid w:val="00366123"/>
    <w:rsid w:val="003673CD"/>
    <w:rsid w:val="00384198"/>
    <w:rsid w:val="00397872"/>
    <w:rsid w:val="003A11B4"/>
    <w:rsid w:val="003A1496"/>
    <w:rsid w:val="003A25FF"/>
    <w:rsid w:val="003A51BE"/>
    <w:rsid w:val="003A69B4"/>
    <w:rsid w:val="003B297D"/>
    <w:rsid w:val="003D205F"/>
    <w:rsid w:val="003D67E8"/>
    <w:rsid w:val="003E3465"/>
    <w:rsid w:val="003F2F3E"/>
    <w:rsid w:val="003F37E4"/>
    <w:rsid w:val="003F5520"/>
    <w:rsid w:val="00401218"/>
    <w:rsid w:val="00407EFA"/>
    <w:rsid w:val="004235AE"/>
    <w:rsid w:val="00423854"/>
    <w:rsid w:val="004256F3"/>
    <w:rsid w:val="00431890"/>
    <w:rsid w:val="004408FC"/>
    <w:rsid w:val="00442FAF"/>
    <w:rsid w:val="004439F2"/>
    <w:rsid w:val="004502EC"/>
    <w:rsid w:val="004648B2"/>
    <w:rsid w:val="004709BF"/>
    <w:rsid w:val="004808B3"/>
    <w:rsid w:val="00485EB5"/>
    <w:rsid w:val="00490737"/>
    <w:rsid w:val="00490983"/>
    <w:rsid w:val="00494213"/>
    <w:rsid w:val="00495AE2"/>
    <w:rsid w:val="004A45BE"/>
    <w:rsid w:val="004B271D"/>
    <w:rsid w:val="004B3EC4"/>
    <w:rsid w:val="004F61C9"/>
    <w:rsid w:val="00514880"/>
    <w:rsid w:val="00514A53"/>
    <w:rsid w:val="00533B0A"/>
    <w:rsid w:val="00533C90"/>
    <w:rsid w:val="005347C0"/>
    <w:rsid w:val="00537E6E"/>
    <w:rsid w:val="00540168"/>
    <w:rsid w:val="005420EF"/>
    <w:rsid w:val="00552EB9"/>
    <w:rsid w:val="00553D60"/>
    <w:rsid w:val="00554B4F"/>
    <w:rsid w:val="005658AA"/>
    <w:rsid w:val="00567DE8"/>
    <w:rsid w:val="005734AB"/>
    <w:rsid w:val="00575AEA"/>
    <w:rsid w:val="005862DA"/>
    <w:rsid w:val="005973FB"/>
    <w:rsid w:val="005B13E5"/>
    <w:rsid w:val="005C1C6A"/>
    <w:rsid w:val="005C4C09"/>
    <w:rsid w:val="005C4EEE"/>
    <w:rsid w:val="005D2487"/>
    <w:rsid w:val="005E36C8"/>
    <w:rsid w:val="005F610D"/>
    <w:rsid w:val="00604796"/>
    <w:rsid w:val="006049F6"/>
    <w:rsid w:val="00611B39"/>
    <w:rsid w:val="00615EB3"/>
    <w:rsid w:val="00616A0E"/>
    <w:rsid w:val="00620624"/>
    <w:rsid w:val="006331DE"/>
    <w:rsid w:val="00636C8D"/>
    <w:rsid w:val="00640011"/>
    <w:rsid w:val="0064557E"/>
    <w:rsid w:val="00655DF9"/>
    <w:rsid w:val="00665B47"/>
    <w:rsid w:val="006672DE"/>
    <w:rsid w:val="00670F26"/>
    <w:rsid w:val="00671E39"/>
    <w:rsid w:val="00672263"/>
    <w:rsid w:val="0068175D"/>
    <w:rsid w:val="00684165"/>
    <w:rsid w:val="00692685"/>
    <w:rsid w:val="006938D1"/>
    <w:rsid w:val="006955C9"/>
    <w:rsid w:val="006A27D9"/>
    <w:rsid w:val="006A7BEB"/>
    <w:rsid w:val="006B1869"/>
    <w:rsid w:val="006B31D6"/>
    <w:rsid w:val="006B5CC3"/>
    <w:rsid w:val="006C23D1"/>
    <w:rsid w:val="006C4EC1"/>
    <w:rsid w:val="006C5692"/>
    <w:rsid w:val="006D04F3"/>
    <w:rsid w:val="006E46F4"/>
    <w:rsid w:val="006E560E"/>
    <w:rsid w:val="006E7103"/>
    <w:rsid w:val="006F4D74"/>
    <w:rsid w:val="00706D3C"/>
    <w:rsid w:val="00713E87"/>
    <w:rsid w:val="00732D4A"/>
    <w:rsid w:val="0073451D"/>
    <w:rsid w:val="00741E4A"/>
    <w:rsid w:val="00756779"/>
    <w:rsid w:val="00762F5E"/>
    <w:rsid w:val="007661B2"/>
    <w:rsid w:val="007672ED"/>
    <w:rsid w:val="007716E4"/>
    <w:rsid w:val="00794384"/>
    <w:rsid w:val="00795269"/>
    <w:rsid w:val="007A14E2"/>
    <w:rsid w:val="007A1B4D"/>
    <w:rsid w:val="007C7E30"/>
    <w:rsid w:val="007D1993"/>
    <w:rsid w:val="007D3571"/>
    <w:rsid w:val="007F1581"/>
    <w:rsid w:val="007F1E18"/>
    <w:rsid w:val="0080519D"/>
    <w:rsid w:val="00807AE8"/>
    <w:rsid w:val="00816A41"/>
    <w:rsid w:val="0083196F"/>
    <w:rsid w:val="00850C6E"/>
    <w:rsid w:val="0085521E"/>
    <w:rsid w:val="008576EB"/>
    <w:rsid w:val="0086158E"/>
    <w:rsid w:val="00874ED5"/>
    <w:rsid w:val="008759DB"/>
    <w:rsid w:val="00877398"/>
    <w:rsid w:val="00886322"/>
    <w:rsid w:val="00887BE5"/>
    <w:rsid w:val="008A0885"/>
    <w:rsid w:val="008A3A9B"/>
    <w:rsid w:val="008C0319"/>
    <w:rsid w:val="008D6EEB"/>
    <w:rsid w:val="008F0735"/>
    <w:rsid w:val="008F3A27"/>
    <w:rsid w:val="00900CD9"/>
    <w:rsid w:val="0090473F"/>
    <w:rsid w:val="00904ADA"/>
    <w:rsid w:val="009313BD"/>
    <w:rsid w:val="00932B6D"/>
    <w:rsid w:val="00936498"/>
    <w:rsid w:val="00937438"/>
    <w:rsid w:val="00945778"/>
    <w:rsid w:val="00946843"/>
    <w:rsid w:val="0096381F"/>
    <w:rsid w:val="00966BBD"/>
    <w:rsid w:val="0097113E"/>
    <w:rsid w:val="00982677"/>
    <w:rsid w:val="00995A2E"/>
    <w:rsid w:val="009A0550"/>
    <w:rsid w:val="009A3666"/>
    <w:rsid w:val="009A4851"/>
    <w:rsid w:val="009B2C3E"/>
    <w:rsid w:val="009B6F09"/>
    <w:rsid w:val="009C4A83"/>
    <w:rsid w:val="009E16CD"/>
    <w:rsid w:val="009E201A"/>
    <w:rsid w:val="009E2854"/>
    <w:rsid w:val="009E46B8"/>
    <w:rsid w:val="009E51E8"/>
    <w:rsid w:val="00A0328C"/>
    <w:rsid w:val="00A240E6"/>
    <w:rsid w:val="00A33E2D"/>
    <w:rsid w:val="00A4280C"/>
    <w:rsid w:val="00A43F3C"/>
    <w:rsid w:val="00A443A2"/>
    <w:rsid w:val="00A47C5F"/>
    <w:rsid w:val="00A51EBC"/>
    <w:rsid w:val="00A656FB"/>
    <w:rsid w:val="00A71524"/>
    <w:rsid w:val="00AA51C7"/>
    <w:rsid w:val="00AA53BF"/>
    <w:rsid w:val="00AA7FEF"/>
    <w:rsid w:val="00AD0FE3"/>
    <w:rsid w:val="00AD29E4"/>
    <w:rsid w:val="00AD47E0"/>
    <w:rsid w:val="00AF3813"/>
    <w:rsid w:val="00AF7C70"/>
    <w:rsid w:val="00B013CC"/>
    <w:rsid w:val="00B04EE5"/>
    <w:rsid w:val="00B172D1"/>
    <w:rsid w:val="00B31B26"/>
    <w:rsid w:val="00B32F42"/>
    <w:rsid w:val="00B330CE"/>
    <w:rsid w:val="00B35423"/>
    <w:rsid w:val="00B40701"/>
    <w:rsid w:val="00B452AB"/>
    <w:rsid w:val="00B51CEF"/>
    <w:rsid w:val="00B605F0"/>
    <w:rsid w:val="00B61C43"/>
    <w:rsid w:val="00B62EF4"/>
    <w:rsid w:val="00B71497"/>
    <w:rsid w:val="00B73666"/>
    <w:rsid w:val="00B73C06"/>
    <w:rsid w:val="00B84BB9"/>
    <w:rsid w:val="00B87C87"/>
    <w:rsid w:val="00B9054F"/>
    <w:rsid w:val="00BA07C5"/>
    <w:rsid w:val="00BB46E0"/>
    <w:rsid w:val="00BB563F"/>
    <w:rsid w:val="00BC0122"/>
    <w:rsid w:val="00BC2087"/>
    <w:rsid w:val="00BD5DE3"/>
    <w:rsid w:val="00BE1E0C"/>
    <w:rsid w:val="00BE2AE8"/>
    <w:rsid w:val="00BF4DB6"/>
    <w:rsid w:val="00C1322C"/>
    <w:rsid w:val="00C20181"/>
    <w:rsid w:val="00C25E7D"/>
    <w:rsid w:val="00C32E7C"/>
    <w:rsid w:val="00C33F5F"/>
    <w:rsid w:val="00C4281C"/>
    <w:rsid w:val="00C474D0"/>
    <w:rsid w:val="00C500CB"/>
    <w:rsid w:val="00C500E2"/>
    <w:rsid w:val="00C50C7D"/>
    <w:rsid w:val="00C51899"/>
    <w:rsid w:val="00C62177"/>
    <w:rsid w:val="00C65BE8"/>
    <w:rsid w:val="00C728AB"/>
    <w:rsid w:val="00C7377B"/>
    <w:rsid w:val="00CA3D3C"/>
    <w:rsid w:val="00CA4A7C"/>
    <w:rsid w:val="00CA72A8"/>
    <w:rsid w:val="00CB1ED2"/>
    <w:rsid w:val="00CB33E1"/>
    <w:rsid w:val="00CC13A8"/>
    <w:rsid w:val="00CC4DF6"/>
    <w:rsid w:val="00CD08D1"/>
    <w:rsid w:val="00CD7659"/>
    <w:rsid w:val="00CF173C"/>
    <w:rsid w:val="00CF34B6"/>
    <w:rsid w:val="00CF5CA6"/>
    <w:rsid w:val="00CF6523"/>
    <w:rsid w:val="00D1011E"/>
    <w:rsid w:val="00D12E2D"/>
    <w:rsid w:val="00D15491"/>
    <w:rsid w:val="00D24CD8"/>
    <w:rsid w:val="00D24F17"/>
    <w:rsid w:val="00D25F56"/>
    <w:rsid w:val="00D27565"/>
    <w:rsid w:val="00D304A9"/>
    <w:rsid w:val="00D32328"/>
    <w:rsid w:val="00D4124C"/>
    <w:rsid w:val="00D45B07"/>
    <w:rsid w:val="00D47413"/>
    <w:rsid w:val="00D52662"/>
    <w:rsid w:val="00D54142"/>
    <w:rsid w:val="00D73329"/>
    <w:rsid w:val="00D753B8"/>
    <w:rsid w:val="00D846A5"/>
    <w:rsid w:val="00D938CA"/>
    <w:rsid w:val="00DA058B"/>
    <w:rsid w:val="00DA15CA"/>
    <w:rsid w:val="00DB2817"/>
    <w:rsid w:val="00DB38F9"/>
    <w:rsid w:val="00DC5CD0"/>
    <w:rsid w:val="00DC7985"/>
    <w:rsid w:val="00DD25E6"/>
    <w:rsid w:val="00DE0F4F"/>
    <w:rsid w:val="00E01032"/>
    <w:rsid w:val="00E02131"/>
    <w:rsid w:val="00E27EF1"/>
    <w:rsid w:val="00E30EC8"/>
    <w:rsid w:val="00E37333"/>
    <w:rsid w:val="00E43869"/>
    <w:rsid w:val="00E45923"/>
    <w:rsid w:val="00E653B0"/>
    <w:rsid w:val="00E777F7"/>
    <w:rsid w:val="00E82F03"/>
    <w:rsid w:val="00E85707"/>
    <w:rsid w:val="00E94C81"/>
    <w:rsid w:val="00EA4E24"/>
    <w:rsid w:val="00EB4980"/>
    <w:rsid w:val="00EB55A4"/>
    <w:rsid w:val="00EC24CE"/>
    <w:rsid w:val="00EC69D6"/>
    <w:rsid w:val="00ED097E"/>
    <w:rsid w:val="00ED635D"/>
    <w:rsid w:val="00EE1235"/>
    <w:rsid w:val="00EF22CB"/>
    <w:rsid w:val="00EF2BBA"/>
    <w:rsid w:val="00EF5003"/>
    <w:rsid w:val="00F03A98"/>
    <w:rsid w:val="00F21247"/>
    <w:rsid w:val="00F22E32"/>
    <w:rsid w:val="00F3592D"/>
    <w:rsid w:val="00F37108"/>
    <w:rsid w:val="00F3792F"/>
    <w:rsid w:val="00F40115"/>
    <w:rsid w:val="00F46A76"/>
    <w:rsid w:val="00F46C27"/>
    <w:rsid w:val="00F54DAF"/>
    <w:rsid w:val="00F55A81"/>
    <w:rsid w:val="00F57FE6"/>
    <w:rsid w:val="00F62680"/>
    <w:rsid w:val="00F62D88"/>
    <w:rsid w:val="00F65C18"/>
    <w:rsid w:val="00F76C64"/>
    <w:rsid w:val="00F775BE"/>
    <w:rsid w:val="00F847CC"/>
    <w:rsid w:val="00F91E0E"/>
    <w:rsid w:val="00F9244E"/>
    <w:rsid w:val="00F92929"/>
    <w:rsid w:val="00FA355E"/>
    <w:rsid w:val="00FA5DB2"/>
    <w:rsid w:val="00FB244C"/>
    <w:rsid w:val="00FC1259"/>
    <w:rsid w:val="00FC255D"/>
    <w:rsid w:val="00FC5697"/>
    <w:rsid w:val="00FC5C4A"/>
    <w:rsid w:val="00FC5C5B"/>
    <w:rsid w:val="00FD2BA5"/>
    <w:rsid w:val="00FD320E"/>
    <w:rsid w:val="00FD3526"/>
    <w:rsid w:val="00FD420C"/>
    <w:rsid w:val="00FD5302"/>
    <w:rsid w:val="00FE2B26"/>
    <w:rsid w:val="00FE7637"/>
    <w:rsid w:val="00FE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B65E6"/>
  <w15:docId w15:val="{21B411EA-0D2B-4C3F-8110-31C05B093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D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7DE8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7D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7DE8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7DE8"/>
    <w:rPr>
      <w:sz w:val="18"/>
      <w:szCs w:val="18"/>
    </w:rPr>
  </w:style>
  <w:style w:type="table" w:styleId="a7">
    <w:name w:val="Table Grid"/>
    <w:basedOn w:val="a1"/>
    <w:uiPriority w:val="39"/>
    <w:rsid w:val="00567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A3A9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A3A9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A3A9B"/>
  </w:style>
  <w:style w:type="paragraph" w:styleId="ab">
    <w:name w:val="annotation subject"/>
    <w:basedOn w:val="a9"/>
    <w:next w:val="a9"/>
    <w:link w:val="ac"/>
    <w:uiPriority w:val="99"/>
    <w:semiHidden/>
    <w:unhideWhenUsed/>
    <w:rsid w:val="008A3A9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A3A9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A3A9B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A3A9B"/>
    <w:rPr>
      <w:sz w:val="18"/>
      <w:szCs w:val="18"/>
    </w:rPr>
  </w:style>
  <w:style w:type="paragraph" w:customStyle="1" w:styleId="Default">
    <w:name w:val="Default"/>
    <w:rsid w:val="00BE1E0C"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19AD58-C52D-4234-BCE7-E77D5616C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8</Pages>
  <Words>1075</Words>
  <Characters>61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广毅 孙</dc:creator>
  <cp:lastModifiedBy>孙 广毅</cp:lastModifiedBy>
  <cp:revision>29</cp:revision>
  <dcterms:created xsi:type="dcterms:W3CDTF">2020-10-14T14:28:00Z</dcterms:created>
  <dcterms:modified xsi:type="dcterms:W3CDTF">2020-10-22T04:18:00Z</dcterms:modified>
</cp:coreProperties>
</file>